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A32C0" w14:textId="2C8D3B5F" w:rsidR="00AE3A4C" w:rsidRDefault="008F130F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3F36B0EE" wp14:editId="59047BBD">
            <wp:extent cx="7937500" cy="5181600"/>
            <wp:effectExtent l="0" t="0" r="25400" b="1905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Start w:id="0" w:name="_GoBack"/>
      <w:bookmarkEnd w:id="0"/>
    </w:p>
    <w:p w14:paraId="412B6A27" w14:textId="23C082CA" w:rsidR="00D35914" w:rsidRPr="00D35914" w:rsidRDefault="00D35914" w:rsidP="00D35914">
      <w:pPr>
        <w:tabs>
          <w:tab w:val="left" w:pos="1010"/>
        </w:tabs>
        <w:rPr>
          <w:rFonts w:ascii="Times New Roman" w:hAnsi="Times New Roman" w:cs="Times New Roman"/>
          <w:sz w:val="24"/>
          <w:szCs w:val="24"/>
        </w:rPr>
      </w:pPr>
      <w:r w:rsidRPr="00D35914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194D72">
        <w:rPr>
          <w:rFonts w:ascii="Times New Roman" w:hAnsi="Times New Roman" w:cs="Times New Roman"/>
          <w:sz w:val="24"/>
          <w:szCs w:val="24"/>
        </w:rPr>
        <w:t>S</w:t>
      </w:r>
      <w:r w:rsidRPr="00D35914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D35914">
        <w:rPr>
          <w:rFonts w:ascii="Times New Roman" w:hAnsi="Times New Roman" w:cs="Times New Roman"/>
          <w:sz w:val="24"/>
          <w:szCs w:val="24"/>
        </w:rPr>
        <w:t xml:space="preserve">. Decision coding tree. HCW: Health care worker </w:t>
      </w:r>
    </w:p>
    <w:sectPr w:rsidR="00D35914" w:rsidRPr="00D35914" w:rsidSect="008F130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30F"/>
    <w:rsid w:val="00194D72"/>
    <w:rsid w:val="008F130F"/>
    <w:rsid w:val="00AE3A4C"/>
    <w:rsid w:val="00D35914"/>
    <w:rsid w:val="00FA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DCE9B"/>
  <w15:chartTrackingRefBased/>
  <w15:docId w15:val="{B65EFEBF-76EF-43AA-9755-F91A9A395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13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3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96D2E60-30B2-4116-B63A-A92743D129C5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aa-ET"/>
        </a:p>
      </dgm:t>
    </dgm:pt>
    <dgm:pt modelId="{A740C78F-48E9-4144-9698-698C258F0EAF}">
      <dgm:prSet phldrT="[Text]" custT="1"/>
      <dgm:spPr/>
      <dgm:t>
        <a:bodyPr/>
        <a:lstStyle/>
        <a:p>
          <a:r>
            <a:rPr lang="en-US" sz="1200"/>
            <a:t>Pregnant adolescents' experiences with HCWs</a:t>
          </a:r>
          <a:endParaRPr lang="aa-ET" sz="1200"/>
        </a:p>
      </dgm:t>
    </dgm:pt>
    <dgm:pt modelId="{8CED64EB-F311-4927-AE4C-F731FCD79B83}" type="parTrans" cxnId="{3096DF3C-A4F2-4D42-B389-512DA78DD52C}">
      <dgm:prSet/>
      <dgm:spPr/>
      <dgm:t>
        <a:bodyPr/>
        <a:lstStyle/>
        <a:p>
          <a:endParaRPr lang="aa-ET" sz="1400"/>
        </a:p>
      </dgm:t>
    </dgm:pt>
    <dgm:pt modelId="{9889FD48-7E87-48BD-A6B5-2AB2B20ECAB8}" type="sibTrans" cxnId="{3096DF3C-A4F2-4D42-B389-512DA78DD52C}">
      <dgm:prSet/>
      <dgm:spPr/>
      <dgm:t>
        <a:bodyPr/>
        <a:lstStyle/>
        <a:p>
          <a:endParaRPr lang="aa-ET" sz="1400"/>
        </a:p>
      </dgm:t>
    </dgm:pt>
    <dgm:pt modelId="{CB468A21-2D0E-4E3D-972B-B399AE18587E}">
      <dgm:prSet phldrT="[Text]" custT="1"/>
      <dgm:spPr/>
      <dgm:t>
        <a:bodyPr/>
        <a:lstStyle/>
        <a:p>
          <a:r>
            <a:rPr lang="en-ZA" sz="1200"/>
            <a:t>Experiences that discourage antenatal clinic attendance</a:t>
          </a:r>
          <a:endParaRPr lang="aa-ET" sz="1200"/>
        </a:p>
      </dgm:t>
    </dgm:pt>
    <dgm:pt modelId="{2324E112-E805-419B-8B89-BB5B677E5F79}" type="parTrans" cxnId="{70D7AECD-D5B6-4A41-9E67-97CD4796DD50}">
      <dgm:prSet/>
      <dgm:spPr/>
      <dgm:t>
        <a:bodyPr/>
        <a:lstStyle/>
        <a:p>
          <a:endParaRPr lang="aa-ET" sz="1200"/>
        </a:p>
      </dgm:t>
    </dgm:pt>
    <dgm:pt modelId="{51037C36-CCFE-487C-AC62-CA51B4A6CD77}" type="sibTrans" cxnId="{70D7AECD-D5B6-4A41-9E67-97CD4796DD50}">
      <dgm:prSet/>
      <dgm:spPr/>
      <dgm:t>
        <a:bodyPr/>
        <a:lstStyle/>
        <a:p>
          <a:endParaRPr lang="aa-ET" sz="1400"/>
        </a:p>
      </dgm:t>
    </dgm:pt>
    <dgm:pt modelId="{6F79DB7A-CB0A-4B15-9494-B32C1DFAED9A}">
      <dgm:prSet custT="1"/>
      <dgm:spPr/>
      <dgm:t>
        <a:bodyPr/>
        <a:lstStyle/>
        <a:p>
          <a:r>
            <a:rPr lang="en-US" sz="1200"/>
            <a:t>Experiences that reinforce antenatal clinic attendance</a:t>
          </a:r>
          <a:endParaRPr lang="aa-ET" sz="1200"/>
        </a:p>
      </dgm:t>
    </dgm:pt>
    <dgm:pt modelId="{14A985E6-FF83-43E6-90F8-6DAE2DD45411}" type="parTrans" cxnId="{94BE9AC5-8BEF-49CF-BF88-D77E3D8AA083}">
      <dgm:prSet/>
      <dgm:spPr/>
      <dgm:t>
        <a:bodyPr/>
        <a:lstStyle/>
        <a:p>
          <a:endParaRPr lang="aa-ET" sz="1200"/>
        </a:p>
      </dgm:t>
    </dgm:pt>
    <dgm:pt modelId="{3E10B318-B110-4D4A-9F7A-696321998BA1}" type="sibTrans" cxnId="{94BE9AC5-8BEF-49CF-BF88-D77E3D8AA083}">
      <dgm:prSet/>
      <dgm:spPr/>
      <dgm:t>
        <a:bodyPr/>
        <a:lstStyle/>
        <a:p>
          <a:endParaRPr lang="aa-ET" sz="1400"/>
        </a:p>
      </dgm:t>
    </dgm:pt>
    <dgm:pt modelId="{81B04ACE-9F2C-4A75-A6B8-D6049E84E3D8}" type="asst">
      <dgm:prSet custT="1"/>
      <dgm:spPr/>
      <dgm:t>
        <a:bodyPr/>
        <a:lstStyle/>
        <a:p>
          <a:r>
            <a:rPr lang="en-US" sz="1200"/>
            <a:t>Respectful and supportive treatment</a:t>
          </a:r>
          <a:endParaRPr lang="aa-ET" sz="1200"/>
        </a:p>
      </dgm:t>
    </dgm:pt>
    <dgm:pt modelId="{5C022A38-9B74-416F-AA99-25FA142EEA22}" type="parTrans" cxnId="{09B33424-6CDF-4A46-9BBD-7C2F152AC223}">
      <dgm:prSet/>
      <dgm:spPr/>
      <dgm:t>
        <a:bodyPr/>
        <a:lstStyle/>
        <a:p>
          <a:endParaRPr lang="aa-ET" sz="1200"/>
        </a:p>
      </dgm:t>
    </dgm:pt>
    <dgm:pt modelId="{C6F67F74-67A4-4ED4-98EA-0607C5D227F3}" type="sibTrans" cxnId="{09B33424-6CDF-4A46-9BBD-7C2F152AC223}">
      <dgm:prSet/>
      <dgm:spPr/>
      <dgm:t>
        <a:bodyPr/>
        <a:lstStyle/>
        <a:p>
          <a:endParaRPr lang="aa-ET" sz="1400"/>
        </a:p>
      </dgm:t>
    </dgm:pt>
    <dgm:pt modelId="{B28ECD8E-A5E8-4440-A6B4-58D500C3DDFB}">
      <dgm:prSet custT="1"/>
      <dgm:spPr/>
      <dgm:t>
        <a:bodyPr/>
        <a:lstStyle/>
        <a:p>
          <a:r>
            <a:rPr lang="en-ZA" sz="1200"/>
            <a:t>Victimization</a:t>
          </a:r>
          <a:endParaRPr lang="aa-ET" sz="1200"/>
        </a:p>
      </dgm:t>
    </dgm:pt>
    <dgm:pt modelId="{C5E14F13-7DEA-4443-A59A-B8D4EBAC22A5}" type="parTrans" cxnId="{D6D07C90-491E-410D-8AB1-C9538E805DC3}">
      <dgm:prSet/>
      <dgm:spPr/>
      <dgm:t>
        <a:bodyPr/>
        <a:lstStyle/>
        <a:p>
          <a:endParaRPr lang="aa-ET" sz="1200"/>
        </a:p>
      </dgm:t>
    </dgm:pt>
    <dgm:pt modelId="{2BD10FD0-4601-417F-A3FD-7382A21FF45A}" type="sibTrans" cxnId="{D6D07C90-491E-410D-8AB1-C9538E805DC3}">
      <dgm:prSet/>
      <dgm:spPr/>
      <dgm:t>
        <a:bodyPr/>
        <a:lstStyle/>
        <a:p>
          <a:endParaRPr lang="aa-ET" sz="1400"/>
        </a:p>
      </dgm:t>
    </dgm:pt>
    <dgm:pt modelId="{F4B37323-ABBE-45F0-A582-8BAFDEF53C66}">
      <dgm:prSet custT="1"/>
      <dgm:spPr/>
      <dgm:t>
        <a:bodyPr/>
        <a:lstStyle/>
        <a:p>
          <a:r>
            <a:rPr lang="en-ZA" sz="1200"/>
            <a:t>Discrimination against being pregnant during the teenage years</a:t>
          </a:r>
          <a:endParaRPr lang="aa-ET" sz="1200"/>
        </a:p>
      </dgm:t>
    </dgm:pt>
    <dgm:pt modelId="{A2EC1657-B186-465F-8E20-ED67F5EC3BD6}" type="parTrans" cxnId="{133EA862-7EE3-42FC-8D44-C912FE744A13}">
      <dgm:prSet/>
      <dgm:spPr/>
      <dgm:t>
        <a:bodyPr/>
        <a:lstStyle/>
        <a:p>
          <a:endParaRPr lang="aa-ET" sz="1200"/>
        </a:p>
      </dgm:t>
    </dgm:pt>
    <dgm:pt modelId="{2B89BF3D-A5F7-460F-A72C-7521F0DEEF4D}" type="sibTrans" cxnId="{133EA862-7EE3-42FC-8D44-C912FE744A13}">
      <dgm:prSet/>
      <dgm:spPr/>
      <dgm:t>
        <a:bodyPr/>
        <a:lstStyle/>
        <a:p>
          <a:endParaRPr lang="aa-ET" sz="1400"/>
        </a:p>
      </dgm:t>
    </dgm:pt>
    <dgm:pt modelId="{83B02A36-8747-43AE-B8BA-32229D7D5C08}">
      <dgm:prSet custT="1"/>
      <dgm:spPr/>
      <dgm:t>
        <a:bodyPr/>
        <a:lstStyle/>
        <a:p>
          <a:r>
            <a:rPr lang="en-ZA" sz="1200"/>
            <a:t>Experiencing disregard and exclusion</a:t>
          </a:r>
          <a:endParaRPr lang="aa-ET" sz="1200"/>
        </a:p>
      </dgm:t>
    </dgm:pt>
    <dgm:pt modelId="{70FCB1D0-CE32-4653-9B90-3C4231B4DF83}" type="parTrans" cxnId="{8DF31217-6AA0-4ECA-AF62-F9AB15221AAA}">
      <dgm:prSet/>
      <dgm:spPr/>
      <dgm:t>
        <a:bodyPr/>
        <a:lstStyle/>
        <a:p>
          <a:endParaRPr lang="aa-ET" sz="1200"/>
        </a:p>
      </dgm:t>
    </dgm:pt>
    <dgm:pt modelId="{4C404030-A52F-47C3-8E28-7A702D784D5D}" type="sibTrans" cxnId="{8DF31217-6AA0-4ECA-AF62-F9AB15221AAA}">
      <dgm:prSet/>
      <dgm:spPr/>
      <dgm:t>
        <a:bodyPr/>
        <a:lstStyle/>
        <a:p>
          <a:endParaRPr lang="aa-ET" sz="1400"/>
        </a:p>
      </dgm:t>
    </dgm:pt>
    <dgm:pt modelId="{EC01981F-E4AE-46DC-A1D4-9A6474C7090F}">
      <dgm:prSet custT="1"/>
      <dgm:spPr/>
      <dgm:t>
        <a:bodyPr/>
        <a:lstStyle/>
        <a:p>
          <a:r>
            <a:rPr lang="en-ZA" sz="1200"/>
            <a:t>Inadequate provision of information about pregnancy, health and childbirth</a:t>
          </a:r>
          <a:endParaRPr lang="aa-ET" sz="1200"/>
        </a:p>
      </dgm:t>
    </dgm:pt>
    <dgm:pt modelId="{D22290C5-8B43-4AE1-AB6F-21CD1487DA3E}" type="parTrans" cxnId="{FC5F71C5-03C0-4BCF-9DDB-53DCAB8AE345}">
      <dgm:prSet/>
      <dgm:spPr/>
      <dgm:t>
        <a:bodyPr/>
        <a:lstStyle/>
        <a:p>
          <a:endParaRPr lang="aa-ET" sz="1200"/>
        </a:p>
      </dgm:t>
    </dgm:pt>
    <dgm:pt modelId="{D6647A9A-E183-43B9-AB6E-2DCB4A4B3429}" type="sibTrans" cxnId="{FC5F71C5-03C0-4BCF-9DDB-53DCAB8AE345}">
      <dgm:prSet/>
      <dgm:spPr/>
      <dgm:t>
        <a:bodyPr/>
        <a:lstStyle/>
        <a:p>
          <a:endParaRPr lang="aa-ET" sz="1400"/>
        </a:p>
      </dgm:t>
    </dgm:pt>
    <dgm:pt modelId="{3D1E6ACF-311F-4157-92C7-DDF43F84E246}">
      <dgm:prSet custT="1"/>
      <dgm:spPr/>
      <dgm:t>
        <a:bodyPr/>
        <a:lstStyle/>
        <a:p>
          <a:r>
            <a:rPr lang="en-ZA" sz="1200"/>
            <a:t>Clinic attendance discouragement and alienation</a:t>
          </a:r>
          <a:endParaRPr lang="aa-ET" sz="1200"/>
        </a:p>
      </dgm:t>
    </dgm:pt>
    <dgm:pt modelId="{2D0E910D-3C4D-457A-AB59-041ABB1BFE48}" type="parTrans" cxnId="{2606F776-3A14-4E84-83F8-8DA7BF3C7D94}">
      <dgm:prSet/>
      <dgm:spPr/>
      <dgm:t>
        <a:bodyPr/>
        <a:lstStyle/>
        <a:p>
          <a:endParaRPr lang="aa-ET" sz="1200"/>
        </a:p>
      </dgm:t>
    </dgm:pt>
    <dgm:pt modelId="{C3923978-46AB-45DE-B19F-A7A9E20752E3}" type="sibTrans" cxnId="{2606F776-3A14-4E84-83F8-8DA7BF3C7D94}">
      <dgm:prSet/>
      <dgm:spPr/>
      <dgm:t>
        <a:bodyPr/>
        <a:lstStyle/>
        <a:p>
          <a:endParaRPr lang="aa-ET" sz="1400"/>
        </a:p>
      </dgm:t>
    </dgm:pt>
    <dgm:pt modelId="{55EF1CCA-713B-411E-BEA6-59180F0439D8}">
      <dgm:prSet custT="1"/>
      <dgm:spPr/>
      <dgm:t>
        <a:bodyPr/>
        <a:lstStyle/>
        <a:p>
          <a:r>
            <a:rPr lang="en-ZA" sz="1200"/>
            <a:t>Mental health turmoil</a:t>
          </a:r>
          <a:endParaRPr lang="aa-ET" sz="1200"/>
        </a:p>
      </dgm:t>
    </dgm:pt>
    <dgm:pt modelId="{7FB5A10C-2F79-4E37-A38D-175253A1D97C}" type="parTrans" cxnId="{84DA6033-81C5-4DB4-B2D6-52CADCDB3DAB}">
      <dgm:prSet/>
      <dgm:spPr/>
      <dgm:t>
        <a:bodyPr/>
        <a:lstStyle/>
        <a:p>
          <a:endParaRPr lang="aa-ET" sz="1200"/>
        </a:p>
      </dgm:t>
    </dgm:pt>
    <dgm:pt modelId="{C74DFB44-AF04-465E-9D6D-ED2F80C57D03}" type="sibTrans" cxnId="{84DA6033-81C5-4DB4-B2D6-52CADCDB3DAB}">
      <dgm:prSet/>
      <dgm:spPr/>
      <dgm:t>
        <a:bodyPr/>
        <a:lstStyle/>
        <a:p>
          <a:endParaRPr lang="aa-ET" sz="1400"/>
        </a:p>
      </dgm:t>
    </dgm:pt>
    <dgm:pt modelId="{35874050-5C22-421A-BAA9-770F67C0DFDF}" type="pres">
      <dgm:prSet presAssocID="{296D2E60-30B2-4116-B63A-A92743D129C5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IN"/>
        </a:p>
      </dgm:t>
    </dgm:pt>
    <dgm:pt modelId="{78C4BACB-8F07-4EA6-AAE8-CC34E2BD9393}" type="pres">
      <dgm:prSet presAssocID="{A740C78F-48E9-4144-9698-698C258F0EAF}" presName="hierRoot1" presStyleCnt="0">
        <dgm:presLayoutVars>
          <dgm:hierBranch val="init"/>
        </dgm:presLayoutVars>
      </dgm:prSet>
      <dgm:spPr/>
    </dgm:pt>
    <dgm:pt modelId="{A12F68E4-74D1-44F2-83C5-3F5C69CCDAC2}" type="pres">
      <dgm:prSet presAssocID="{A740C78F-48E9-4144-9698-698C258F0EAF}" presName="rootComposite1" presStyleCnt="0"/>
      <dgm:spPr/>
    </dgm:pt>
    <dgm:pt modelId="{07F2D653-3679-42C9-AC43-935218288BD2}" type="pres">
      <dgm:prSet presAssocID="{A740C78F-48E9-4144-9698-698C258F0EAF}" presName="rootText1" presStyleLbl="node0" presStyleIdx="0" presStyleCnt="1" custScaleX="455932" custScaleY="13277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A00D3058-E651-4EC2-B0E9-89E45B761813}" type="pres">
      <dgm:prSet presAssocID="{A740C78F-48E9-4144-9698-698C258F0EAF}" presName="rootConnector1" presStyleLbl="node1" presStyleIdx="0" presStyleCnt="0"/>
      <dgm:spPr/>
      <dgm:t>
        <a:bodyPr/>
        <a:lstStyle/>
        <a:p>
          <a:endParaRPr lang="en-IN"/>
        </a:p>
      </dgm:t>
    </dgm:pt>
    <dgm:pt modelId="{C8936BAF-D7FE-4ACC-9903-7DCD0FA66C3E}" type="pres">
      <dgm:prSet presAssocID="{A740C78F-48E9-4144-9698-698C258F0EAF}" presName="hierChild2" presStyleCnt="0"/>
      <dgm:spPr/>
    </dgm:pt>
    <dgm:pt modelId="{7AB9D435-54D0-4BDA-B92D-4DB1B9B972AE}" type="pres">
      <dgm:prSet presAssocID="{14A985E6-FF83-43E6-90F8-6DAE2DD45411}" presName="Name37" presStyleLbl="parChTrans1D2" presStyleIdx="0" presStyleCnt="2"/>
      <dgm:spPr/>
      <dgm:t>
        <a:bodyPr/>
        <a:lstStyle/>
        <a:p>
          <a:endParaRPr lang="en-IN"/>
        </a:p>
      </dgm:t>
    </dgm:pt>
    <dgm:pt modelId="{5D959DD3-925E-482C-82E2-04C4C3242FCC}" type="pres">
      <dgm:prSet presAssocID="{6F79DB7A-CB0A-4B15-9494-B32C1DFAED9A}" presName="hierRoot2" presStyleCnt="0">
        <dgm:presLayoutVars>
          <dgm:hierBranch val="init"/>
        </dgm:presLayoutVars>
      </dgm:prSet>
      <dgm:spPr/>
    </dgm:pt>
    <dgm:pt modelId="{70A7CDE5-8113-4CF1-87DD-BFCF947A033D}" type="pres">
      <dgm:prSet presAssocID="{6F79DB7A-CB0A-4B15-9494-B32C1DFAED9A}" presName="rootComposite" presStyleCnt="0"/>
      <dgm:spPr/>
    </dgm:pt>
    <dgm:pt modelId="{1F0BC9A3-F0E5-4F2B-AADF-75D6ED01FEBF}" type="pres">
      <dgm:prSet presAssocID="{6F79DB7A-CB0A-4B15-9494-B32C1DFAED9A}" presName="rootText" presStyleLbl="node2" presStyleIdx="0" presStyleCnt="2" custScaleX="310576" custScaleY="158781" custLinFactNeighborX="881" custLinFactNeighborY="3524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AD4D05AF-DA83-4120-80E3-910D575A9FA9}" type="pres">
      <dgm:prSet presAssocID="{6F79DB7A-CB0A-4B15-9494-B32C1DFAED9A}" presName="rootConnector" presStyleLbl="node2" presStyleIdx="0" presStyleCnt="2"/>
      <dgm:spPr/>
      <dgm:t>
        <a:bodyPr/>
        <a:lstStyle/>
        <a:p>
          <a:endParaRPr lang="en-IN"/>
        </a:p>
      </dgm:t>
    </dgm:pt>
    <dgm:pt modelId="{33267830-0E80-4445-A35C-6AC1F2017E88}" type="pres">
      <dgm:prSet presAssocID="{6F79DB7A-CB0A-4B15-9494-B32C1DFAED9A}" presName="hierChild4" presStyleCnt="0"/>
      <dgm:spPr/>
    </dgm:pt>
    <dgm:pt modelId="{E417F32C-C508-4AF2-97E3-87FA4C2BF237}" type="pres">
      <dgm:prSet presAssocID="{6F79DB7A-CB0A-4B15-9494-B32C1DFAED9A}" presName="hierChild5" presStyleCnt="0"/>
      <dgm:spPr/>
    </dgm:pt>
    <dgm:pt modelId="{29FF46CE-9F24-4161-AEC0-368495731FDA}" type="pres">
      <dgm:prSet presAssocID="{5C022A38-9B74-416F-AA99-25FA142EEA22}" presName="Name111" presStyleLbl="parChTrans1D3" presStyleIdx="0" presStyleCnt="7"/>
      <dgm:spPr/>
      <dgm:t>
        <a:bodyPr/>
        <a:lstStyle/>
        <a:p>
          <a:endParaRPr lang="en-IN"/>
        </a:p>
      </dgm:t>
    </dgm:pt>
    <dgm:pt modelId="{A182A14B-DC2E-498B-B0D3-DAB1A00A8E7B}" type="pres">
      <dgm:prSet presAssocID="{81B04ACE-9F2C-4A75-A6B8-D6049E84E3D8}" presName="hierRoot3" presStyleCnt="0">
        <dgm:presLayoutVars>
          <dgm:hierBranch val="init"/>
        </dgm:presLayoutVars>
      </dgm:prSet>
      <dgm:spPr/>
    </dgm:pt>
    <dgm:pt modelId="{633C4F91-7EC8-4FDB-99B9-4D5152F6982D}" type="pres">
      <dgm:prSet presAssocID="{81B04ACE-9F2C-4A75-A6B8-D6049E84E3D8}" presName="rootComposite3" presStyleCnt="0"/>
      <dgm:spPr/>
    </dgm:pt>
    <dgm:pt modelId="{53DAAF7C-B25F-430D-87FC-B21783CBA568}" type="pres">
      <dgm:prSet presAssocID="{81B04ACE-9F2C-4A75-A6B8-D6049E84E3D8}" presName="rootText3" presStyleLbl="asst2" presStyleIdx="0" presStyleCnt="1" custScaleX="258318" custScaleY="152513" custLinFactNeighborX="1322" custLinFactNeighborY="56858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EBD64EA1-A89B-4114-8F3D-67156D3F64CC}" type="pres">
      <dgm:prSet presAssocID="{81B04ACE-9F2C-4A75-A6B8-D6049E84E3D8}" presName="rootConnector3" presStyleLbl="asst2" presStyleIdx="0" presStyleCnt="1"/>
      <dgm:spPr/>
      <dgm:t>
        <a:bodyPr/>
        <a:lstStyle/>
        <a:p>
          <a:endParaRPr lang="en-IN"/>
        </a:p>
      </dgm:t>
    </dgm:pt>
    <dgm:pt modelId="{2246F545-B898-4A69-B9FD-1C98DAEE742E}" type="pres">
      <dgm:prSet presAssocID="{81B04ACE-9F2C-4A75-A6B8-D6049E84E3D8}" presName="hierChild6" presStyleCnt="0"/>
      <dgm:spPr/>
    </dgm:pt>
    <dgm:pt modelId="{CE2EEE72-B5DB-478E-B2CF-B35719C1E10F}" type="pres">
      <dgm:prSet presAssocID="{81B04ACE-9F2C-4A75-A6B8-D6049E84E3D8}" presName="hierChild7" presStyleCnt="0"/>
      <dgm:spPr/>
    </dgm:pt>
    <dgm:pt modelId="{458D0633-77EC-464D-937A-849BDA3290CD}" type="pres">
      <dgm:prSet presAssocID="{2324E112-E805-419B-8B89-BB5B677E5F79}" presName="Name37" presStyleLbl="parChTrans1D2" presStyleIdx="1" presStyleCnt="2"/>
      <dgm:spPr/>
      <dgm:t>
        <a:bodyPr/>
        <a:lstStyle/>
        <a:p>
          <a:endParaRPr lang="en-IN"/>
        </a:p>
      </dgm:t>
    </dgm:pt>
    <dgm:pt modelId="{34FCDF31-F5FA-4BE0-9BBA-5CB93F02CC4B}" type="pres">
      <dgm:prSet presAssocID="{CB468A21-2D0E-4E3D-972B-B399AE18587E}" presName="hierRoot2" presStyleCnt="0">
        <dgm:presLayoutVars>
          <dgm:hierBranch val="init"/>
        </dgm:presLayoutVars>
      </dgm:prSet>
      <dgm:spPr/>
    </dgm:pt>
    <dgm:pt modelId="{210B53A7-67DE-4742-AB0C-5A64F5DEB110}" type="pres">
      <dgm:prSet presAssocID="{CB468A21-2D0E-4E3D-972B-B399AE18587E}" presName="rootComposite" presStyleCnt="0"/>
      <dgm:spPr/>
    </dgm:pt>
    <dgm:pt modelId="{2B236107-3AB1-4097-AE26-8D3B7F992ABB}" type="pres">
      <dgm:prSet presAssocID="{CB468A21-2D0E-4E3D-972B-B399AE18587E}" presName="rootText" presStyleLbl="node2" presStyleIdx="1" presStyleCnt="2" custScaleX="365132" custScaleY="156550" custLinFactNeighborX="881" custLinFactNeighborY="3524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F0087A7C-2A01-4820-88DD-3FCC87B3778F}" type="pres">
      <dgm:prSet presAssocID="{CB468A21-2D0E-4E3D-972B-B399AE18587E}" presName="rootConnector" presStyleLbl="node2" presStyleIdx="1" presStyleCnt="2"/>
      <dgm:spPr/>
      <dgm:t>
        <a:bodyPr/>
        <a:lstStyle/>
        <a:p>
          <a:endParaRPr lang="en-IN"/>
        </a:p>
      </dgm:t>
    </dgm:pt>
    <dgm:pt modelId="{41368CB7-9549-4E40-A7BA-E0BBA1D47842}" type="pres">
      <dgm:prSet presAssocID="{CB468A21-2D0E-4E3D-972B-B399AE18587E}" presName="hierChild4" presStyleCnt="0"/>
      <dgm:spPr/>
    </dgm:pt>
    <dgm:pt modelId="{5C6F5308-A7B6-4FDB-984D-209B9B6905B5}" type="pres">
      <dgm:prSet presAssocID="{C5E14F13-7DEA-4443-A59A-B8D4EBAC22A5}" presName="Name37" presStyleLbl="parChTrans1D3" presStyleIdx="1" presStyleCnt="7"/>
      <dgm:spPr/>
      <dgm:t>
        <a:bodyPr/>
        <a:lstStyle/>
        <a:p>
          <a:endParaRPr lang="en-IN"/>
        </a:p>
      </dgm:t>
    </dgm:pt>
    <dgm:pt modelId="{1F5D9938-F895-4C9B-AA0A-16A475B635A1}" type="pres">
      <dgm:prSet presAssocID="{B28ECD8E-A5E8-4440-A6B4-58D500C3DDFB}" presName="hierRoot2" presStyleCnt="0">
        <dgm:presLayoutVars>
          <dgm:hierBranch val="init"/>
        </dgm:presLayoutVars>
      </dgm:prSet>
      <dgm:spPr/>
    </dgm:pt>
    <dgm:pt modelId="{0F65B159-F2FD-4962-97C5-433EB15024FA}" type="pres">
      <dgm:prSet presAssocID="{B28ECD8E-A5E8-4440-A6B4-58D500C3DDFB}" presName="rootComposite" presStyleCnt="0"/>
      <dgm:spPr/>
    </dgm:pt>
    <dgm:pt modelId="{907E3A39-898E-4475-AE36-2C2B3317BF10}" type="pres">
      <dgm:prSet presAssocID="{B28ECD8E-A5E8-4440-A6B4-58D500C3DDFB}" presName="rootText" presStyleLbl="node3" presStyleIdx="0" presStyleCnt="6" custScaleX="358272" custScaleY="150291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46FDC093-C382-4D25-80F7-250BDF27DAFF}" type="pres">
      <dgm:prSet presAssocID="{B28ECD8E-A5E8-4440-A6B4-58D500C3DDFB}" presName="rootConnector" presStyleLbl="node3" presStyleIdx="0" presStyleCnt="6"/>
      <dgm:spPr/>
      <dgm:t>
        <a:bodyPr/>
        <a:lstStyle/>
        <a:p>
          <a:endParaRPr lang="en-IN"/>
        </a:p>
      </dgm:t>
    </dgm:pt>
    <dgm:pt modelId="{16EBB004-2BA2-4C9A-9368-48D31255C98D}" type="pres">
      <dgm:prSet presAssocID="{B28ECD8E-A5E8-4440-A6B4-58D500C3DDFB}" presName="hierChild4" presStyleCnt="0"/>
      <dgm:spPr/>
    </dgm:pt>
    <dgm:pt modelId="{89B90997-C037-4FC4-A152-8D26645BA4E5}" type="pres">
      <dgm:prSet presAssocID="{B28ECD8E-A5E8-4440-A6B4-58D500C3DDFB}" presName="hierChild5" presStyleCnt="0"/>
      <dgm:spPr/>
    </dgm:pt>
    <dgm:pt modelId="{939B65E4-09C6-4EEA-B3EE-9F78403A5282}" type="pres">
      <dgm:prSet presAssocID="{A2EC1657-B186-465F-8E20-ED67F5EC3BD6}" presName="Name37" presStyleLbl="parChTrans1D3" presStyleIdx="2" presStyleCnt="7"/>
      <dgm:spPr/>
      <dgm:t>
        <a:bodyPr/>
        <a:lstStyle/>
        <a:p>
          <a:endParaRPr lang="en-IN"/>
        </a:p>
      </dgm:t>
    </dgm:pt>
    <dgm:pt modelId="{6F0F78F4-DB96-4DCC-B5E3-A12B69B0754F}" type="pres">
      <dgm:prSet presAssocID="{F4B37323-ABBE-45F0-A582-8BAFDEF53C66}" presName="hierRoot2" presStyleCnt="0">
        <dgm:presLayoutVars>
          <dgm:hierBranch val="init"/>
        </dgm:presLayoutVars>
      </dgm:prSet>
      <dgm:spPr/>
    </dgm:pt>
    <dgm:pt modelId="{F01FC905-9E2C-4FF5-87C9-0CDBF65AB005}" type="pres">
      <dgm:prSet presAssocID="{F4B37323-ABBE-45F0-A582-8BAFDEF53C66}" presName="rootComposite" presStyleCnt="0"/>
      <dgm:spPr/>
    </dgm:pt>
    <dgm:pt modelId="{D6182BD2-A779-4F27-AA29-07E60332706F}" type="pres">
      <dgm:prSet presAssocID="{F4B37323-ABBE-45F0-A582-8BAFDEF53C66}" presName="rootText" presStyleLbl="node3" presStyleIdx="1" presStyleCnt="6" custScaleX="355705" custScaleY="150291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9F7FF766-C6D0-4D12-A78C-03B0C9D666D4}" type="pres">
      <dgm:prSet presAssocID="{F4B37323-ABBE-45F0-A582-8BAFDEF53C66}" presName="rootConnector" presStyleLbl="node3" presStyleIdx="1" presStyleCnt="6"/>
      <dgm:spPr/>
      <dgm:t>
        <a:bodyPr/>
        <a:lstStyle/>
        <a:p>
          <a:endParaRPr lang="en-IN"/>
        </a:p>
      </dgm:t>
    </dgm:pt>
    <dgm:pt modelId="{F13D3722-DD00-4E73-A892-1CB291758AC2}" type="pres">
      <dgm:prSet presAssocID="{F4B37323-ABBE-45F0-A582-8BAFDEF53C66}" presName="hierChild4" presStyleCnt="0"/>
      <dgm:spPr/>
    </dgm:pt>
    <dgm:pt modelId="{54052DCB-8A2C-46BD-8714-9958305A51D1}" type="pres">
      <dgm:prSet presAssocID="{F4B37323-ABBE-45F0-A582-8BAFDEF53C66}" presName="hierChild5" presStyleCnt="0"/>
      <dgm:spPr/>
    </dgm:pt>
    <dgm:pt modelId="{E7DEBC9D-E0B2-434F-B08A-CD39EF20156C}" type="pres">
      <dgm:prSet presAssocID="{70FCB1D0-CE32-4653-9B90-3C4231B4DF83}" presName="Name37" presStyleLbl="parChTrans1D3" presStyleIdx="3" presStyleCnt="7"/>
      <dgm:spPr/>
      <dgm:t>
        <a:bodyPr/>
        <a:lstStyle/>
        <a:p>
          <a:endParaRPr lang="en-IN"/>
        </a:p>
      </dgm:t>
    </dgm:pt>
    <dgm:pt modelId="{C460C348-74E7-4CBF-B4A2-A91F8181BC11}" type="pres">
      <dgm:prSet presAssocID="{83B02A36-8747-43AE-B8BA-32229D7D5C08}" presName="hierRoot2" presStyleCnt="0">
        <dgm:presLayoutVars>
          <dgm:hierBranch val="init"/>
        </dgm:presLayoutVars>
      </dgm:prSet>
      <dgm:spPr/>
    </dgm:pt>
    <dgm:pt modelId="{265EF69D-4CC8-4791-84BC-144A44F36632}" type="pres">
      <dgm:prSet presAssocID="{83B02A36-8747-43AE-B8BA-32229D7D5C08}" presName="rootComposite" presStyleCnt="0"/>
      <dgm:spPr/>
    </dgm:pt>
    <dgm:pt modelId="{C9A64699-0934-4ED0-B1C3-6DB255C4129B}" type="pres">
      <dgm:prSet presAssocID="{83B02A36-8747-43AE-B8BA-32229D7D5C08}" presName="rootText" presStyleLbl="node3" presStyleIdx="2" presStyleCnt="6" custScaleX="351957" custScaleY="150291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C3AF102C-8150-48D4-A98E-EDF7B05C155A}" type="pres">
      <dgm:prSet presAssocID="{83B02A36-8747-43AE-B8BA-32229D7D5C08}" presName="rootConnector" presStyleLbl="node3" presStyleIdx="2" presStyleCnt="6"/>
      <dgm:spPr/>
      <dgm:t>
        <a:bodyPr/>
        <a:lstStyle/>
        <a:p>
          <a:endParaRPr lang="en-IN"/>
        </a:p>
      </dgm:t>
    </dgm:pt>
    <dgm:pt modelId="{A63E4785-C218-4590-82E6-03490A1EC067}" type="pres">
      <dgm:prSet presAssocID="{83B02A36-8747-43AE-B8BA-32229D7D5C08}" presName="hierChild4" presStyleCnt="0"/>
      <dgm:spPr/>
    </dgm:pt>
    <dgm:pt modelId="{2A40446B-664E-4F7D-970C-A0FB950A8EF8}" type="pres">
      <dgm:prSet presAssocID="{83B02A36-8747-43AE-B8BA-32229D7D5C08}" presName="hierChild5" presStyleCnt="0"/>
      <dgm:spPr/>
    </dgm:pt>
    <dgm:pt modelId="{E27B3E7B-6B47-432F-AB3B-5DD876FC1794}" type="pres">
      <dgm:prSet presAssocID="{D22290C5-8B43-4AE1-AB6F-21CD1487DA3E}" presName="Name37" presStyleLbl="parChTrans1D3" presStyleIdx="4" presStyleCnt="7"/>
      <dgm:spPr/>
      <dgm:t>
        <a:bodyPr/>
        <a:lstStyle/>
        <a:p>
          <a:endParaRPr lang="en-IN"/>
        </a:p>
      </dgm:t>
    </dgm:pt>
    <dgm:pt modelId="{BEFE6182-FEAE-466A-BCD5-014A440296D4}" type="pres">
      <dgm:prSet presAssocID="{EC01981F-E4AE-46DC-A1D4-9A6474C7090F}" presName="hierRoot2" presStyleCnt="0">
        <dgm:presLayoutVars>
          <dgm:hierBranch val="init"/>
        </dgm:presLayoutVars>
      </dgm:prSet>
      <dgm:spPr/>
    </dgm:pt>
    <dgm:pt modelId="{C9021B68-E034-400B-A70B-C627197B7E91}" type="pres">
      <dgm:prSet presAssocID="{EC01981F-E4AE-46DC-A1D4-9A6474C7090F}" presName="rootComposite" presStyleCnt="0"/>
      <dgm:spPr/>
    </dgm:pt>
    <dgm:pt modelId="{4F4C19B7-A06A-4323-9F0F-CCA98DF900E6}" type="pres">
      <dgm:prSet presAssocID="{EC01981F-E4AE-46DC-A1D4-9A6474C7090F}" presName="rootText" presStyleLbl="node3" presStyleIdx="3" presStyleCnt="6" custScaleX="353830" custScaleY="150291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FE0593B8-F443-4E41-A605-108402BA1CFF}" type="pres">
      <dgm:prSet presAssocID="{EC01981F-E4AE-46DC-A1D4-9A6474C7090F}" presName="rootConnector" presStyleLbl="node3" presStyleIdx="3" presStyleCnt="6"/>
      <dgm:spPr/>
      <dgm:t>
        <a:bodyPr/>
        <a:lstStyle/>
        <a:p>
          <a:endParaRPr lang="en-IN"/>
        </a:p>
      </dgm:t>
    </dgm:pt>
    <dgm:pt modelId="{4F9F93F2-ECA8-4669-B4D0-41E1402E019F}" type="pres">
      <dgm:prSet presAssocID="{EC01981F-E4AE-46DC-A1D4-9A6474C7090F}" presName="hierChild4" presStyleCnt="0"/>
      <dgm:spPr/>
    </dgm:pt>
    <dgm:pt modelId="{C6B73927-A842-4B03-AC6B-AACF5E120F63}" type="pres">
      <dgm:prSet presAssocID="{EC01981F-E4AE-46DC-A1D4-9A6474C7090F}" presName="hierChild5" presStyleCnt="0"/>
      <dgm:spPr/>
    </dgm:pt>
    <dgm:pt modelId="{DC0D58AB-8003-4A0D-9641-38E86BA1B202}" type="pres">
      <dgm:prSet presAssocID="{2D0E910D-3C4D-457A-AB59-041ABB1BFE48}" presName="Name37" presStyleLbl="parChTrans1D3" presStyleIdx="5" presStyleCnt="7"/>
      <dgm:spPr/>
      <dgm:t>
        <a:bodyPr/>
        <a:lstStyle/>
        <a:p>
          <a:endParaRPr lang="en-IN"/>
        </a:p>
      </dgm:t>
    </dgm:pt>
    <dgm:pt modelId="{1E18F3B6-F76E-458A-AFBD-0512D8F991A5}" type="pres">
      <dgm:prSet presAssocID="{3D1E6ACF-311F-4157-92C7-DDF43F84E246}" presName="hierRoot2" presStyleCnt="0">
        <dgm:presLayoutVars>
          <dgm:hierBranch val="init"/>
        </dgm:presLayoutVars>
      </dgm:prSet>
      <dgm:spPr/>
    </dgm:pt>
    <dgm:pt modelId="{83CA3CFB-4A5B-47F3-AF81-8ECF52AA12C9}" type="pres">
      <dgm:prSet presAssocID="{3D1E6ACF-311F-4157-92C7-DDF43F84E246}" presName="rootComposite" presStyleCnt="0"/>
      <dgm:spPr/>
    </dgm:pt>
    <dgm:pt modelId="{69793774-DE5C-4284-B237-CBBB3558E8B7}" type="pres">
      <dgm:prSet presAssocID="{3D1E6ACF-311F-4157-92C7-DDF43F84E246}" presName="rootText" presStyleLbl="node3" presStyleIdx="4" presStyleCnt="6" custScaleX="351263" custScaleY="150291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C6F2D05A-FB22-4F30-A531-EDB6D7ADBAB7}" type="pres">
      <dgm:prSet presAssocID="{3D1E6ACF-311F-4157-92C7-DDF43F84E246}" presName="rootConnector" presStyleLbl="node3" presStyleIdx="4" presStyleCnt="6"/>
      <dgm:spPr/>
      <dgm:t>
        <a:bodyPr/>
        <a:lstStyle/>
        <a:p>
          <a:endParaRPr lang="en-IN"/>
        </a:p>
      </dgm:t>
    </dgm:pt>
    <dgm:pt modelId="{8D4D2F20-E5CE-4C37-9379-5524AAF4534E}" type="pres">
      <dgm:prSet presAssocID="{3D1E6ACF-311F-4157-92C7-DDF43F84E246}" presName="hierChild4" presStyleCnt="0"/>
      <dgm:spPr/>
    </dgm:pt>
    <dgm:pt modelId="{C394CC9B-FFD9-4500-B850-79D9FBBB88C5}" type="pres">
      <dgm:prSet presAssocID="{3D1E6ACF-311F-4157-92C7-DDF43F84E246}" presName="hierChild5" presStyleCnt="0"/>
      <dgm:spPr/>
    </dgm:pt>
    <dgm:pt modelId="{1C242F56-AE33-47DF-980E-13DFC009B5EB}" type="pres">
      <dgm:prSet presAssocID="{7FB5A10C-2F79-4E37-A38D-175253A1D97C}" presName="Name37" presStyleLbl="parChTrans1D3" presStyleIdx="6" presStyleCnt="7"/>
      <dgm:spPr/>
      <dgm:t>
        <a:bodyPr/>
        <a:lstStyle/>
        <a:p>
          <a:endParaRPr lang="en-IN"/>
        </a:p>
      </dgm:t>
    </dgm:pt>
    <dgm:pt modelId="{962A65B7-CDB7-4F0A-8604-57FB62828CC6}" type="pres">
      <dgm:prSet presAssocID="{55EF1CCA-713B-411E-BEA6-59180F0439D8}" presName="hierRoot2" presStyleCnt="0">
        <dgm:presLayoutVars>
          <dgm:hierBranch val="init"/>
        </dgm:presLayoutVars>
      </dgm:prSet>
      <dgm:spPr/>
    </dgm:pt>
    <dgm:pt modelId="{10CBC729-A856-406B-A412-B185FB9755C1}" type="pres">
      <dgm:prSet presAssocID="{55EF1CCA-713B-411E-BEA6-59180F0439D8}" presName="rootComposite" presStyleCnt="0"/>
      <dgm:spPr/>
    </dgm:pt>
    <dgm:pt modelId="{5111D574-3EB6-4FC2-B502-C56A02DE0BAB}" type="pres">
      <dgm:prSet presAssocID="{55EF1CCA-713B-411E-BEA6-59180F0439D8}" presName="rootText" presStyleLbl="node3" presStyleIdx="5" presStyleCnt="6" custScaleX="351261" custScaleY="150291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3B088127-939A-4AF0-B162-2FD70580D785}" type="pres">
      <dgm:prSet presAssocID="{55EF1CCA-713B-411E-BEA6-59180F0439D8}" presName="rootConnector" presStyleLbl="node3" presStyleIdx="5" presStyleCnt="6"/>
      <dgm:spPr/>
      <dgm:t>
        <a:bodyPr/>
        <a:lstStyle/>
        <a:p>
          <a:endParaRPr lang="en-IN"/>
        </a:p>
      </dgm:t>
    </dgm:pt>
    <dgm:pt modelId="{AA884E85-2232-465C-8C1B-80D75827D3A0}" type="pres">
      <dgm:prSet presAssocID="{55EF1CCA-713B-411E-BEA6-59180F0439D8}" presName="hierChild4" presStyleCnt="0"/>
      <dgm:spPr/>
    </dgm:pt>
    <dgm:pt modelId="{A64C88FD-386A-4808-821B-A1C5C5F1964F}" type="pres">
      <dgm:prSet presAssocID="{55EF1CCA-713B-411E-BEA6-59180F0439D8}" presName="hierChild5" presStyleCnt="0"/>
      <dgm:spPr/>
    </dgm:pt>
    <dgm:pt modelId="{EF1C41FD-5A90-4875-A080-3FD71652E695}" type="pres">
      <dgm:prSet presAssocID="{CB468A21-2D0E-4E3D-972B-B399AE18587E}" presName="hierChild5" presStyleCnt="0"/>
      <dgm:spPr/>
    </dgm:pt>
    <dgm:pt modelId="{7E12410F-0B2F-4753-9728-75A658A42081}" type="pres">
      <dgm:prSet presAssocID="{A740C78F-48E9-4144-9698-698C258F0EAF}" presName="hierChild3" presStyleCnt="0"/>
      <dgm:spPr/>
    </dgm:pt>
  </dgm:ptLst>
  <dgm:cxnLst>
    <dgm:cxn modelId="{2CB48ADF-90CE-42BD-AE9B-C11EC5C6EFD9}" type="presOf" srcId="{6F79DB7A-CB0A-4B15-9494-B32C1DFAED9A}" destId="{AD4D05AF-DA83-4120-80E3-910D575A9FA9}" srcOrd="1" destOrd="0" presId="urn:microsoft.com/office/officeart/2005/8/layout/orgChart1"/>
    <dgm:cxn modelId="{B38DF3C9-C047-467B-A389-DB24186C3CD8}" type="presOf" srcId="{CB468A21-2D0E-4E3D-972B-B399AE18587E}" destId="{2B236107-3AB1-4097-AE26-8D3B7F992ABB}" srcOrd="0" destOrd="0" presId="urn:microsoft.com/office/officeart/2005/8/layout/orgChart1"/>
    <dgm:cxn modelId="{6B64A19D-3E70-4BDB-B674-90CBD0E1A72B}" type="presOf" srcId="{55EF1CCA-713B-411E-BEA6-59180F0439D8}" destId="{3B088127-939A-4AF0-B162-2FD70580D785}" srcOrd="1" destOrd="0" presId="urn:microsoft.com/office/officeart/2005/8/layout/orgChart1"/>
    <dgm:cxn modelId="{8E710F70-9F5D-45A9-9988-187DD8D5D9C4}" type="presOf" srcId="{B28ECD8E-A5E8-4440-A6B4-58D500C3DDFB}" destId="{907E3A39-898E-4475-AE36-2C2B3317BF10}" srcOrd="0" destOrd="0" presId="urn:microsoft.com/office/officeart/2005/8/layout/orgChart1"/>
    <dgm:cxn modelId="{B2F700CA-C88B-4061-90E3-1FF6E79D635D}" type="presOf" srcId="{C5E14F13-7DEA-4443-A59A-B8D4EBAC22A5}" destId="{5C6F5308-A7B6-4FDB-984D-209B9B6905B5}" srcOrd="0" destOrd="0" presId="urn:microsoft.com/office/officeart/2005/8/layout/orgChart1"/>
    <dgm:cxn modelId="{3096DF3C-A4F2-4D42-B389-512DA78DD52C}" srcId="{296D2E60-30B2-4116-B63A-A92743D129C5}" destId="{A740C78F-48E9-4144-9698-698C258F0EAF}" srcOrd="0" destOrd="0" parTransId="{8CED64EB-F311-4927-AE4C-F731FCD79B83}" sibTransId="{9889FD48-7E87-48BD-A6B5-2AB2B20ECAB8}"/>
    <dgm:cxn modelId="{A4874CE6-3057-4749-9430-EAB6163DDC94}" type="presOf" srcId="{CB468A21-2D0E-4E3D-972B-B399AE18587E}" destId="{F0087A7C-2A01-4820-88DD-3FCC87B3778F}" srcOrd="1" destOrd="0" presId="urn:microsoft.com/office/officeart/2005/8/layout/orgChart1"/>
    <dgm:cxn modelId="{09B33424-6CDF-4A46-9BBD-7C2F152AC223}" srcId="{6F79DB7A-CB0A-4B15-9494-B32C1DFAED9A}" destId="{81B04ACE-9F2C-4A75-A6B8-D6049E84E3D8}" srcOrd="0" destOrd="0" parTransId="{5C022A38-9B74-416F-AA99-25FA142EEA22}" sibTransId="{C6F67F74-67A4-4ED4-98EA-0607C5D227F3}"/>
    <dgm:cxn modelId="{E19A0874-1309-4F45-A1AC-6BF8C0E29EAA}" type="presOf" srcId="{A740C78F-48E9-4144-9698-698C258F0EAF}" destId="{A00D3058-E651-4EC2-B0E9-89E45B761813}" srcOrd="1" destOrd="0" presId="urn:microsoft.com/office/officeart/2005/8/layout/orgChart1"/>
    <dgm:cxn modelId="{C0B56DA4-1102-4C7C-8079-E0522CC4F452}" type="presOf" srcId="{2D0E910D-3C4D-457A-AB59-041ABB1BFE48}" destId="{DC0D58AB-8003-4A0D-9641-38E86BA1B202}" srcOrd="0" destOrd="0" presId="urn:microsoft.com/office/officeart/2005/8/layout/orgChart1"/>
    <dgm:cxn modelId="{13343C55-6232-41A5-B008-C8555E9A4785}" type="presOf" srcId="{7FB5A10C-2F79-4E37-A38D-175253A1D97C}" destId="{1C242F56-AE33-47DF-980E-13DFC009B5EB}" srcOrd="0" destOrd="0" presId="urn:microsoft.com/office/officeart/2005/8/layout/orgChart1"/>
    <dgm:cxn modelId="{C1746782-F24D-4A64-A118-F5E31AA93ABA}" type="presOf" srcId="{83B02A36-8747-43AE-B8BA-32229D7D5C08}" destId="{C9A64699-0934-4ED0-B1C3-6DB255C4129B}" srcOrd="0" destOrd="0" presId="urn:microsoft.com/office/officeart/2005/8/layout/orgChart1"/>
    <dgm:cxn modelId="{0FBE1BC6-0CC8-4162-8F9E-26DCBE150ECF}" type="presOf" srcId="{5C022A38-9B74-416F-AA99-25FA142EEA22}" destId="{29FF46CE-9F24-4161-AEC0-368495731FDA}" srcOrd="0" destOrd="0" presId="urn:microsoft.com/office/officeart/2005/8/layout/orgChart1"/>
    <dgm:cxn modelId="{2606F776-3A14-4E84-83F8-8DA7BF3C7D94}" srcId="{CB468A21-2D0E-4E3D-972B-B399AE18587E}" destId="{3D1E6ACF-311F-4157-92C7-DDF43F84E246}" srcOrd="4" destOrd="0" parTransId="{2D0E910D-3C4D-457A-AB59-041ABB1BFE48}" sibTransId="{C3923978-46AB-45DE-B19F-A7A9E20752E3}"/>
    <dgm:cxn modelId="{E9BA2FC7-CF67-4E06-9533-C5BFF4D22913}" type="presOf" srcId="{83B02A36-8747-43AE-B8BA-32229D7D5C08}" destId="{C3AF102C-8150-48D4-A98E-EDF7B05C155A}" srcOrd="1" destOrd="0" presId="urn:microsoft.com/office/officeart/2005/8/layout/orgChart1"/>
    <dgm:cxn modelId="{6D632911-E2C4-41DB-86A2-92DB6CCA4A5E}" type="presOf" srcId="{A740C78F-48E9-4144-9698-698C258F0EAF}" destId="{07F2D653-3679-42C9-AC43-935218288BD2}" srcOrd="0" destOrd="0" presId="urn:microsoft.com/office/officeart/2005/8/layout/orgChart1"/>
    <dgm:cxn modelId="{D6D07C90-491E-410D-8AB1-C9538E805DC3}" srcId="{CB468A21-2D0E-4E3D-972B-B399AE18587E}" destId="{B28ECD8E-A5E8-4440-A6B4-58D500C3DDFB}" srcOrd="0" destOrd="0" parTransId="{C5E14F13-7DEA-4443-A59A-B8D4EBAC22A5}" sibTransId="{2BD10FD0-4601-417F-A3FD-7382A21FF45A}"/>
    <dgm:cxn modelId="{DC471470-078C-4400-83F9-A35DCB9AC72E}" type="presOf" srcId="{6F79DB7A-CB0A-4B15-9494-B32C1DFAED9A}" destId="{1F0BC9A3-F0E5-4F2B-AADF-75D6ED01FEBF}" srcOrd="0" destOrd="0" presId="urn:microsoft.com/office/officeart/2005/8/layout/orgChart1"/>
    <dgm:cxn modelId="{CB785716-3684-4BD2-BC61-53B92AECFE94}" type="presOf" srcId="{D22290C5-8B43-4AE1-AB6F-21CD1487DA3E}" destId="{E27B3E7B-6B47-432F-AB3B-5DD876FC1794}" srcOrd="0" destOrd="0" presId="urn:microsoft.com/office/officeart/2005/8/layout/orgChart1"/>
    <dgm:cxn modelId="{84DA6033-81C5-4DB4-B2D6-52CADCDB3DAB}" srcId="{CB468A21-2D0E-4E3D-972B-B399AE18587E}" destId="{55EF1CCA-713B-411E-BEA6-59180F0439D8}" srcOrd="5" destOrd="0" parTransId="{7FB5A10C-2F79-4E37-A38D-175253A1D97C}" sibTransId="{C74DFB44-AF04-465E-9D6D-ED2F80C57D03}"/>
    <dgm:cxn modelId="{A790029A-C802-43DA-8A01-4CE3DC597A75}" type="presOf" srcId="{A2EC1657-B186-465F-8E20-ED67F5EC3BD6}" destId="{939B65E4-09C6-4EEA-B3EE-9F78403A5282}" srcOrd="0" destOrd="0" presId="urn:microsoft.com/office/officeart/2005/8/layout/orgChart1"/>
    <dgm:cxn modelId="{FC5F71C5-03C0-4BCF-9DDB-53DCAB8AE345}" srcId="{CB468A21-2D0E-4E3D-972B-B399AE18587E}" destId="{EC01981F-E4AE-46DC-A1D4-9A6474C7090F}" srcOrd="3" destOrd="0" parTransId="{D22290C5-8B43-4AE1-AB6F-21CD1487DA3E}" sibTransId="{D6647A9A-E183-43B9-AB6E-2DCB4A4B3429}"/>
    <dgm:cxn modelId="{41B60959-ED60-47E1-854D-E9EF6D21CA3E}" type="presOf" srcId="{B28ECD8E-A5E8-4440-A6B4-58D500C3DDFB}" destId="{46FDC093-C382-4D25-80F7-250BDF27DAFF}" srcOrd="1" destOrd="0" presId="urn:microsoft.com/office/officeart/2005/8/layout/orgChart1"/>
    <dgm:cxn modelId="{13190C56-ADE8-4AFF-AC80-E9EF29C816E8}" type="presOf" srcId="{81B04ACE-9F2C-4A75-A6B8-D6049E84E3D8}" destId="{53DAAF7C-B25F-430D-87FC-B21783CBA568}" srcOrd="0" destOrd="0" presId="urn:microsoft.com/office/officeart/2005/8/layout/orgChart1"/>
    <dgm:cxn modelId="{BF35519B-33A5-4E9A-8C02-6EBAA49863B1}" type="presOf" srcId="{EC01981F-E4AE-46DC-A1D4-9A6474C7090F}" destId="{4F4C19B7-A06A-4323-9F0F-CCA98DF900E6}" srcOrd="0" destOrd="0" presId="urn:microsoft.com/office/officeart/2005/8/layout/orgChart1"/>
    <dgm:cxn modelId="{133EA862-7EE3-42FC-8D44-C912FE744A13}" srcId="{CB468A21-2D0E-4E3D-972B-B399AE18587E}" destId="{F4B37323-ABBE-45F0-A582-8BAFDEF53C66}" srcOrd="1" destOrd="0" parTransId="{A2EC1657-B186-465F-8E20-ED67F5EC3BD6}" sibTransId="{2B89BF3D-A5F7-460F-A72C-7521F0DEEF4D}"/>
    <dgm:cxn modelId="{7138D01D-6326-4391-8B3B-A427B162F702}" type="presOf" srcId="{F4B37323-ABBE-45F0-A582-8BAFDEF53C66}" destId="{D6182BD2-A779-4F27-AA29-07E60332706F}" srcOrd="0" destOrd="0" presId="urn:microsoft.com/office/officeart/2005/8/layout/orgChart1"/>
    <dgm:cxn modelId="{94BE9AC5-8BEF-49CF-BF88-D77E3D8AA083}" srcId="{A740C78F-48E9-4144-9698-698C258F0EAF}" destId="{6F79DB7A-CB0A-4B15-9494-B32C1DFAED9A}" srcOrd="0" destOrd="0" parTransId="{14A985E6-FF83-43E6-90F8-6DAE2DD45411}" sibTransId="{3E10B318-B110-4D4A-9F7A-696321998BA1}"/>
    <dgm:cxn modelId="{891C2B92-657B-4A82-8063-B3FB56FB9C1B}" type="presOf" srcId="{2324E112-E805-419B-8B89-BB5B677E5F79}" destId="{458D0633-77EC-464D-937A-849BDA3290CD}" srcOrd="0" destOrd="0" presId="urn:microsoft.com/office/officeart/2005/8/layout/orgChart1"/>
    <dgm:cxn modelId="{98210129-16C6-4D1F-8130-FDB7AA37FB60}" type="presOf" srcId="{EC01981F-E4AE-46DC-A1D4-9A6474C7090F}" destId="{FE0593B8-F443-4E41-A605-108402BA1CFF}" srcOrd="1" destOrd="0" presId="urn:microsoft.com/office/officeart/2005/8/layout/orgChart1"/>
    <dgm:cxn modelId="{23FEA59E-5485-47FE-A896-E2E59BB5FFE1}" type="presOf" srcId="{F4B37323-ABBE-45F0-A582-8BAFDEF53C66}" destId="{9F7FF766-C6D0-4D12-A78C-03B0C9D666D4}" srcOrd="1" destOrd="0" presId="urn:microsoft.com/office/officeart/2005/8/layout/orgChart1"/>
    <dgm:cxn modelId="{3DCA255D-3167-4C50-9FA9-DE38EF3DC08B}" type="presOf" srcId="{70FCB1D0-CE32-4653-9B90-3C4231B4DF83}" destId="{E7DEBC9D-E0B2-434F-B08A-CD39EF20156C}" srcOrd="0" destOrd="0" presId="urn:microsoft.com/office/officeart/2005/8/layout/orgChart1"/>
    <dgm:cxn modelId="{966F2F0F-5883-4353-A4B7-056744CF8DF4}" type="presOf" srcId="{296D2E60-30B2-4116-B63A-A92743D129C5}" destId="{35874050-5C22-421A-BAA9-770F67C0DFDF}" srcOrd="0" destOrd="0" presId="urn:microsoft.com/office/officeart/2005/8/layout/orgChart1"/>
    <dgm:cxn modelId="{C163967F-CDFA-4B3E-8563-BE2C5E96CB45}" type="presOf" srcId="{55EF1CCA-713B-411E-BEA6-59180F0439D8}" destId="{5111D574-3EB6-4FC2-B502-C56A02DE0BAB}" srcOrd="0" destOrd="0" presId="urn:microsoft.com/office/officeart/2005/8/layout/orgChart1"/>
    <dgm:cxn modelId="{5C26E22E-FFBE-4B9A-B997-7CE2BE1C071E}" type="presOf" srcId="{3D1E6ACF-311F-4157-92C7-DDF43F84E246}" destId="{69793774-DE5C-4284-B237-CBBB3558E8B7}" srcOrd="0" destOrd="0" presId="urn:microsoft.com/office/officeart/2005/8/layout/orgChart1"/>
    <dgm:cxn modelId="{76199F8B-04F4-4AFB-9AEA-8847EAFC6359}" type="presOf" srcId="{81B04ACE-9F2C-4A75-A6B8-D6049E84E3D8}" destId="{EBD64EA1-A89B-4114-8F3D-67156D3F64CC}" srcOrd="1" destOrd="0" presId="urn:microsoft.com/office/officeart/2005/8/layout/orgChart1"/>
    <dgm:cxn modelId="{32133B15-84C0-4536-B3B0-5F98C01E6663}" type="presOf" srcId="{14A985E6-FF83-43E6-90F8-6DAE2DD45411}" destId="{7AB9D435-54D0-4BDA-B92D-4DB1B9B972AE}" srcOrd="0" destOrd="0" presId="urn:microsoft.com/office/officeart/2005/8/layout/orgChart1"/>
    <dgm:cxn modelId="{70D7AECD-D5B6-4A41-9E67-97CD4796DD50}" srcId="{A740C78F-48E9-4144-9698-698C258F0EAF}" destId="{CB468A21-2D0E-4E3D-972B-B399AE18587E}" srcOrd="1" destOrd="0" parTransId="{2324E112-E805-419B-8B89-BB5B677E5F79}" sibTransId="{51037C36-CCFE-487C-AC62-CA51B4A6CD77}"/>
    <dgm:cxn modelId="{8DF31217-6AA0-4ECA-AF62-F9AB15221AAA}" srcId="{CB468A21-2D0E-4E3D-972B-B399AE18587E}" destId="{83B02A36-8747-43AE-B8BA-32229D7D5C08}" srcOrd="2" destOrd="0" parTransId="{70FCB1D0-CE32-4653-9B90-3C4231B4DF83}" sibTransId="{4C404030-A52F-47C3-8E28-7A702D784D5D}"/>
    <dgm:cxn modelId="{730EC164-A5AF-4208-9EB4-C2FA4BC90B1A}" type="presOf" srcId="{3D1E6ACF-311F-4157-92C7-DDF43F84E246}" destId="{C6F2D05A-FB22-4F30-A531-EDB6D7ADBAB7}" srcOrd="1" destOrd="0" presId="urn:microsoft.com/office/officeart/2005/8/layout/orgChart1"/>
    <dgm:cxn modelId="{BE1E1EA9-F70E-4E7A-B521-A5437EACB117}" type="presParOf" srcId="{35874050-5C22-421A-BAA9-770F67C0DFDF}" destId="{78C4BACB-8F07-4EA6-AAE8-CC34E2BD9393}" srcOrd="0" destOrd="0" presId="urn:microsoft.com/office/officeart/2005/8/layout/orgChart1"/>
    <dgm:cxn modelId="{D0F21C65-11D9-4D5C-B775-DD17ABC03864}" type="presParOf" srcId="{78C4BACB-8F07-4EA6-AAE8-CC34E2BD9393}" destId="{A12F68E4-74D1-44F2-83C5-3F5C69CCDAC2}" srcOrd="0" destOrd="0" presId="urn:microsoft.com/office/officeart/2005/8/layout/orgChart1"/>
    <dgm:cxn modelId="{EE3E0C12-C353-4C09-B390-DB29335A078B}" type="presParOf" srcId="{A12F68E4-74D1-44F2-83C5-3F5C69CCDAC2}" destId="{07F2D653-3679-42C9-AC43-935218288BD2}" srcOrd="0" destOrd="0" presId="urn:microsoft.com/office/officeart/2005/8/layout/orgChart1"/>
    <dgm:cxn modelId="{F6EF3F3D-A4CF-46C8-A1EE-AD208608BD9E}" type="presParOf" srcId="{A12F68E4-74D1-44F2-83C5-3F5C69CCDAC2}" destId="{A00D3058-E651-4EC2-B0E9-89E45B761813}" srcOrd="1" destOrd="0" presId="urn:microsoft.com/office/officeart/2005/8/layout/orgChart1"/>
    <dgm:cxn modelId="{A3529AE3-602D-4310-A5C6-A6414E26CC22}" type="presParOf" srcId="{78C4BACB-8F07-4EA6-AAE8-CC34E2BD9393}" destId="{C8936BAF-D7FE-4ACC-9903-7DCD0FA66C3E}" srcOrd="1" destOrd="0" presId="urn:microsoft.com/office/officeart/2005/8/layout/orgChart1"/>
    <dgm:cxn modelId="{013C05A6-D02E-41FF-BC99-AAC6C96B0EE4}" type="presParOf" srcId="{C8936BAF-D7FE-4ACC-9903-7DCD0FA66C3E}" destId="{7AB9D435-54D0-4BDA-B92D-4DB1B9B972AE}" srcOrd="0" destOrd="0" presId="urn:microsoft.com/office/officeart/2005/8/layout/orgChart1"/>
    <dgm:cxn modelId="{B74B6ADD-5A39-4EDE-996A-1A8BA4F1AD61}" type="presParOf" srcId="{C8936BAF-D7FE-4ACC-9903-7DCD0FA66C3E}" destId="{5D959DD3-925E-482C-82E2-04C4C3242FCC}" srcOrd="1" destOrd="0" presId="urn:microsoft.com/office/officeart/2005/8/layout/orgChart1"/>
    <dgm:cxn modelId="{9E4BC9E2-36CD-4538-9A86-B50A9913D289}" type="presParOf" srcId="{5D959DD3-925E-482C-82E2-04C4C3242FCC}" destId="{70A7CDE5-8113-4CF1-87DD-BFCF947A033D}" srcOrd="0" destOrd="0" presId="urn:microsoft.com/office/officeart/2005/8/layout/orgChart1"/>
    <dgm:cxn modelId="{D9CB53B0-7AC4-4B54-86EE-3126F80ADFBC}" type="presParOf" srcId="{70A7CDE5-8113-4CF1-87DD-BFCF947A033D}" destId="{1F0BC9A3-F0E5-4F2B-AADF-75D6ED01FEBF}" srcOrd="0" destOrd="0" presId="urn:microsoft.com/office/officeart/2005/8/layout/orgChart1"/>
    <dgm:cxn modelId="{564EDF41-5DDE-469B-94BF-5D9FC93F044D}" type="presParOf" srcId="{70A7CDE5-8113-4CF1-87DD-BFCF947A033D}" destId="{AD4D05AF-DA83-4120-80E3-910D575A9FA9}" srcOrd="1" destOrd="0" presId="urn:microsoft.com/office/officeart/2005/8/layout/orgChart1"/>
    <dgm:cxn modelId="{90684501-C53E-4A79-B150-79F78B7336B2}" type="presParOf" srcId="{5D959DD3-925E-482C-82E2-04C4C3242FCC}" destId="{33267830-0E80-4445-A35C-6AC1F2017E88}" srcOrd="1" destOrd="0" presId="urn:microsoft.com/office/officeart/2005/8/layout/orgChart1"/>
    <dgm:cxn modelId="{776A275D-21CC-4301-8921-ED5E8B5A2598}" type="presParOf" srcId="{5D959DD3-925E-482C-82E2-04C4C3242FCC}" destId="{E417F32C-C508-4AF2-97E3-87FA4C2BF237}" srcOrd="2" destOrd="0" presId="urn:microsoft.com/office/officeart/2005/8/layout/orgChart1"/>
    <dgm:cxn modelId="{4D3E2168-0AF8-4BAC-9762-AA2F2D19A540}" type="presParOf" srcId="{E417F32C-C508-4AF2-97E3-87FA4C2BF237}" destId="{29FF46CE-9F24-4161-AEC0-368495731FDA}" srcOrd="0" destOrd="0" presId="urn:microsoft.com/office/officeart/2005/8/layout/orgChart1"/>
    <dgm:cxn modelId="{566C1A0C-0664-4117-A000-8DA7016285D5}" type="presParOf" srcId="{E417F32C-C508-4AF2-97E3-87FA4C2BF237}" destId="{A182A14B-DC2E-498B-B0D3-DAB1A00A8E7B}" srcOrd="1" destOrd="0" presId="urn:microsoft.com/office/officeart/2005/8/layout/orgChart1"/>
    <dgm:cxn modelId="{81B1C5B9-9DCC-4413-95A5-E0883A115F13}" type="presParOf" srcId="{A182A14B-DC2E-498B-B0D3-DAB1A00A8E7B}" destId="{633C4F91-7EC8-4FDB-99B9-4D5152F6982D}" srcOrd="0" destOrd="0" presId="urn:microsoft.com/office/officeart/2005/8/layout/orgChart1"/>
    <dgm:cxn modelId="{CB180C97-6B99-4F97-8230-F6BE404DD029}" type="presParOf" srcId="{633C4F91-7EC8-4FDB-99B9-4D5152F6982D}" destId="{53DAAF7C-B25F-430D-87FC-B21783CBA568}" srcOrd="0" destOrd="0" presId="urn:microsoft.com/office/officeart/2005/8/layout/orgChart1"/>
    <dgm:cxn modelId="{32D3000B-624B-48F2-9AE9-6FBD319E100D}" type="presParOf" srcId="{633C4F91-7EC8-4FDB-99B9-4D5152F6982D}" destId="{EBD64EA1-A89B-4114-8F3D-67156D3F64CC}" srcOrd="1" destOrd="0" presId="urn:microsoft.com/office/officeart/2005/8/layout/orgChart1"/>
    <dgm:cxn modelId="{8199150C-B5C8-431A-93E6-397DE8C83480}" type="presParOf" srcId="{A182A14B-DC2E-498B-B0D3-DAB1A00A8E7B}" destId="{2246F545-B898-4A69-B9FD-1C98DAEE742E}" srcOrd="1" destOrd="0" presId="urn:microsoft.com/office/officeart/2005/8/layout/orgChart1"/>
    <dgm:cxn modelId="{614388A9-51B5-4FC3-97DB-D2E73B9DF79C}" type="presParOf" srcId="{A182A14B-DC2E-498B-B0D3-DAB1A00A8E7B}" destId="{CE2EEE72-B5DB-478E-B2CF-B35719C1E10F}" srcOrd="2" destOrd="0" presId="urn:microsoft.com/office/officeart/2005/8/layout/orgChart1"/>
    <dgm:cxn modelId="{61F4F183-8D2B-449E-B525-BF1BCD4A3BF8}" type="presParOf" srcId="{C8936BAF-D7FE-4ACC-9903-7DCD0FA66C3E}" destId="{458D0633-77EC-464D-937A-849BDA3290CD}" srcOrd="2" destOrd="0" presId="urn:microsoft.com/office/officeart/2005/8/layout/orgChart1"/>
    <dgm:cxn modelId="{81E8AC24-33AA-4FAC-8CA4-FE91EC545310}" type="presParOf" srcId="{C8936BAF-D7FE-4ACC-9903-7DCD0FA66C3E}" destId="{34FCDF31-F5FA-4BE0-9BBA-5CB93F02CC4B}" srcOrd="3" destOrd="0" presId="urn:microsoft.com/office/officeart/2005/8/layout/orgChart1"/>
    <dgm:cxn modelId="{14565026-BD3A-4950-A295-752BBA1B1CB7}" type="presParOf" srcId="{34FCDF31-F5FA-4BE0-9BBA-5CB93F02CC4B}" destId="{210B53A7-67DE-4742-AB0C-5A64F5DEB110}" srcOrd="0" destOrd="0" presId="urn:microsoft.com/office/officeart/2005/8/layout/orgChart1"/>
    <dgm:cxn modelId="{0DB80100-5249-409B-9D41-539980C20A54}" type="presParOf" srcId="{210B53A7-67DE-4742-AB0C-5A64F5DEB110}" destId="{2B236107-3AB1-4097-AE26-8D3B7F992ABB}" srcOrd="0" destOrd="0" presId="urn:microsoft.com/office/officeart/2005/8/layout/orgChart1"/>
    <dgm:cxn modelId="{295650B3-F184-47B8-A8D2-2F0E12E23EBF}" type="presParOf" srcId="{210B53A7-67DE-4742-AB0C-5A64F5DEB110}" destId="{F0087A7C-2A01-4820-88DD-3FCC87B3778F}" srcOrd="1" destOrd="0" presId="urn:microsoft.com/office/officeart/2005/8/layout/orgChart1"/>
    <dgm:cxn modelId="{6A5D69AD-AA3F-47E4-8211-7472FF640AA3}" type="presParOf" srcId="{34FCDF31-F5FA-4BE0-9BBA-5CB93F02CC4B}" destId="{41368CB7-9549-4E40-A7BA-E0BBA1D47842}" srcOrd="1" destOrd="0" presId="urn:microsoft.com/office/officeart/2005/8/layout/orgChart1"/>
    <dgm:cxn modelId="{EBE40196-D27B-4DDD-9E9D-9EBCF00B18F6}" type="presParOf" srcId="{41368CB7-9549-4E40-A7BA-E0BBA1D47842}" destId="{5C6F5308-A7B6-4FDB-984D-209B9B6905B5}" srcOrd="0" destOrd="0" presId="urn:microsoft.com/office/officeart/2005/8/layout/orgChart1"/>
    <dgm:cxn modelId="{01B529D8-F3C6-4889-B6B8-89F0D18D739D}" type="presParOf" srcId="{41368CB7-9549-4E40-A7BA-E0BBA1D47842}" destId="{1F5D9938-F895-4C9B-AA0A-16A475B635A1}" srcOrd="1" destOrd="0" presId="urn:microsoft.com/office/officeart/2005/8/layout/orgChart1"/>
    <dgm:cxn modelId="{609ACD63-546E-42FF-AD3C-52EAB0E48C84}" type="presParOf" srcId="{1F5D9938-F895-4C9B-AA0A-16A475B635A1}" destId="{0F65B159-F2FD-4962-97C5-433EB15024FA}" srcOrd="0" destOrd="0" presId="urn:microsoft.com/office/officeart/2005/8/layout/orgChart1"/>
    <dgm:cxn modelId="{93B70093-9A5D-4B2D-A4B5-97C00B87ED46}" type="presParOf" srcId="{0F65B159-F2FD-4962-97C5-433EB15024FA}" destId="{907E3A39-898E-4475-AE36-2C2B3317BF10}" srcOrd="0" destOrd="0" presId="urn:microsoft.com/office/officeart/2005/8/layout/orgChart1"/>
    <dgm:cxn modelId="{2FAEFC91-D4B7-4E24-AC0C-5B0682D2D7E1}" type="presParOf" srcId="{0F65B159-F2FD-4962-97C5-433EB15024FA}" destId="{46FDC093-C382-4D25-80F7-250BDF27DAFF}" srcOrd="1" destOrd="0" presId="urn:microsoft.com/office/officeart/2005/8/layout/orgChart1"/>
    <dgm:cxn modelId="{EF83B1D3-4A02-4ED0-8AD0-9CEFDEBBC0D7}" type="presParOf" srcId="{1F5D9938-F895-4C9B-AA0A-16A475B635A1}" destId="{16EBB004-2BA2-4C9A-9368-48D31255C98D}" srcOrd="1" destOrd="0" presId="urn:microsoft.com/office/officeart/2005/8/layout/orgChart1"/>
    <dgm:cxn modelId="{3157653A-0A25-4018-8CB5-57B57C79CB76}" type="presParOf" srcId="{1F5D9938-F895-4C9B-AA0A-16A475B635A1}" destId="{89B90997-C037-4FC4-A152-8D26645BA4E5}" srcOrd="2" destOrd="0" presId="urn:microsoft.com/office/officeart/2005/8/layout/orgChart1"/>
    <dgm:cxn modelId="{13497310-C77D-48C1-B4AB-00BFBEC6E8F0}" type="presParOf" srcId="{41368CB7-9549-4E40-A7BA-E0BBA1D47842}" destId="{939B65E4-09C6-4EEA-B3EE-9F78403A5282}" srcOrd="2" destOrd="0" presId="urn:microsoft.com/office/officeart/2005/8/layout/orgChart1"/>
    <dgm:cxn modelId="{30853391-AF6D-4392-9B22-35DF510F4B2E}" type="presParOf" srcId="{41368CB7-9549-4E40-A7BA-E0BBA1D47842}" destId="{6F0F78F4-DB96-4DCC-B5E3-A12B69B0754F}" srcOrd="3" destOrd="0" presId="urn:microsoft.com/office/officeart/2005/8/layout/orgChart1"/>
    <dgm:cxn modelId="{D485696A-27EF-40F5-8A1A-DA10E08FE948}" type="presParOf" srcId="{6F0F78F4-DB96-4DCC-B5E3-A12B69B0754F}" destId="{F01FC905-9E2C-4FF5-87C9-0CDBF65AB005}" srcOrd="0" destOrd="0" presId="urn:microsoft.com/office/officeart/2005/8/layout/orgChart1"/>
    <dgm:cxn modelId="{6BBF264E-65BF-4CBD-8FEE-C6A285F5DEB4}" type="presParOf" srcId="{F01FC905-9E2C-4FF5-87C9-0CDBF65AB005}" destId="{D6182BD2-A779-4F27-AA29-07E60332706F}" srcOrd="0" destOrd="0" presId="urn:microsoft.com/office/officeart/2005/8/layout/orgChart1"/>
    <dgm:cxn modelId="{A9DCF525-DA7E-42F7-82C9-CB4637AAAABC}" type="presParOf" srcId="{F01FC905-9E2C-4FF5-87C9-0CDBF65AB005}" destId="{9F7FF766-C6D0-4D12-A78C-03B0C9D666D4}" srcOrd="1" destOrd="0" presId="urn:microsoft.com/office/officeart/2005/8/layout/orgChart1"/>
    <dgm:cxn modelId="{AE71EA0E-1A67-425E-BCC1-0D9DA8A05EC6}" type="presParOf" srcId="{6F0F78F4-DB96-4DCC-B5E3-A12B69B0754F}" destId="{F13D3722-DD00-4E73-A892-1CB291758AC2}" srcOrd="1" destOrd="0" presId="urn:microsoft.com/office/officeart/2005/8/layout/orgChart1"/>
    <dgm:cxn modelId="{F53DBA13-F16C-4E0C-A153-39E7E10BDC20}" type="presParOf" srcId="{6F0F78F4-DB96-4DCC-B5E3-A12B69B0754F}" destId="{54052DCB-8A2C-46BD-8714-9958305A51D1}" srcOrd="2" destOrd="0" presId="urn:microsoft.com/office/officeart/2005/8/layout/orgChart1"/>
    <dgm:cxn modelId="{E343B2B3-214B-4B0E-8672-A8C5489D75CC}" type="presParOf" srcId="{41368CB7-9549-4E40-A7BA-E0BBA1D47842}" destId="{E7DEBC9D-E0B2-434F-B08A-CD39EF20156C}" srcOrd="4" destOrd="0" presId="urn:microsoft.com/office/officeart/2005/8/layout/orgChart1"/>
    <dgm:cxn modelId="{BCFAD42A-4922-4497-94B7-3E793C5FE22E}" type="presParOf" srcId="{41368CB7-9549-4E40-A7BA-E0BBA1D47842}" destId="{C460C348-74E7-4CBF-B4A2-A91F8181BC11}" srcOrd="5" destOrd="0" presId="urn:microsoft.com/office/officeart/2005/8/layout/orgChart1"/>
    <dgm:cxn modelId="{A70C8031-7F5F-4EE3-B28C-762D9C290FF1}" type="presParOf" srcId="{C460C348-74E7-4CBF-B4A2-A91F8181BC11}" destId="{265EF69D-4CC8-4791-84BC-144A44F36632}" srcOrd="0" destOrd="0" presId="urn:microsoft.com/office/officeart/2005/8/layout/orgChart1"/>
    <dgm:cxn modelId="{DB97291B-19C5-4308-A715-E428D0E389CA}" type="presParOf" srcId="{265EF69D-4CC8-4791-84BC-144A44F36632}" destId="{C9A64699-0934-4ED0-B1C3-6DB255C4129B}" srcOrd="0" destOrd="0" presId="urn:microsoft.com/office/officeart/2005/8/layout/orgChart1"/>
    <dgm:cxn modelId="{53DBE66E-FDC4-47DA-A40F-66F6A89635E3}" type="presParOf" srcId="{265EF69D-4CC8-4791-84BC-144A44F36632}" destId="{C3AF102C-8150-48D4-A98E-EDF7B05C155A}" srcOrd="1" destOrd="0" presId="urn:microsoft.com/office/officeart/2005/8/layout/orgChart1"/>
    <dgm:cxn modelId="{AED06265-50A2-47CA-B52C-F26D6947F5AF}" type="presParOf" srcId="{C460C348-74E7-4CBF-B4A2-A91F8181BC11}" destId="{A63E4785-C218-4590-82E6-03490A1EC067}" srcOrd="1" destOrd="0" presId="urn:microsoft.com/office/officeart/2005/8/layout/orgChart1"/>
    <dgm:cxn modelId="{D4055EC3-64A2-4E8D-8DDE-8D8A17CA62AD}" type="presParOf" srcId="{C460C348-74E7-4CBF-B4A2-A91F8181BC11}" destId="{2A40446B-664E-4F7D-970C-A0FB950A8EF8}" srcOrd="2" destOrd="0" presId="urn:microsoft.com/office/officeart/2005/8/layout/orgChart1"/>
    <dgm:cxn modelId="{871BA0E7-1320-4879-8B2B-2D140C206CB4}" type="presParOf" srcId="{41368CB7-9549-4E40-A7BA-E0BBA1D47842}" destId="{E27B3E7B-6B47-432F-AB3B-5DD876FC1794}" srcOrd="6" destOrd="0" presId="urn:microsoft.com/office/officeart/2005/8/layout/orgChart1"/>
    <dgm:cxn modelId="{9AA0AC93-2FB1-4EC8-834B-15A3BC252003}" type="presParOf" srcId="{41368CB7-9549-4E40-A7BA-E0BBA1D47842}" destId="{BEFE6182-FEAE-466A-BCD5-014A440296D4}" srcOrd="7" destOrd="0" presId="urn:microsoft.com/office/officeart/2005/8/layout/orgChart1"/>
    <dgm:cxn modelId="{E8F414CB-5AC5-45A3-9058-5753974095C4}" type="presParOf" srcId="{BEFE6182-FEAE-466A-BCD5-014A440296D4}" destId="{C9021B68-E034-400B-A70B-C627197B7E91}" srcOrd="0" destOrd="0" presId="urn:microsoft.com/office/officeart/2005/8/layout/orgChart1"/>
    <dgm:cxn modelId="{58BB5896-9302-492B-9387-8A54D8DE4E3F}" type="presParOf" srcId="{C9021B68-E034-400B-A70B-C627197B7E91}" destId="{4F4C19B7-A06A-4323-9F0F-CCA98DF900E6}" srcOrd="0" destOrd="0" presId="urn:microsoft.com/office/officeart/2005/8/layout/orgChart1"/>
    <dgm:cxn modelId="{3A0A2CDE-FD14-4FDF-926C-478F622A22AD}" type="presParOf" srcId="{C9021B68-E034-400B-A70B-C627197B7E91}" destId="{FE0593B8-F443-4E41-A605-108402BA1CFF}" srcOrd="1" destOrd="0" presId="urn:microsoft.com/office/officeart/2005/8/layout/orgChart1"/>
    <dgm:cxn modelId="{7D2A485B-A4B2-4C5C-8F3B-0C1A89CE16E6}" type="presParOf" srcId="{BEFE6182-FEAE-466A-BCD5-014A440296D4}" destId="{4F9F93F2-ECA8-4669-B4D0-41E1402E019F}" srcOrd="1" destOrd="0" presId="urn:microsoft.com/office/officeart/2005/8/layout/orgChart1"/>
    <dgm:cxn modelId="{98667D8B-DAD2-40F3-AC15-07DBC32670E1}" type="presParOf" srcId="{BEFE6182-FEAE-466A-BCD5-014A440296D4}" destId="{C6B73927-A842-4B03-AC6B-AACF5E120F63}" srcOrd="2" destOrd="0" presId="urn:microsoft.com/office/officeart/2005/8/layout/orgChart1"/>
    <dgm:cxn modelId="{ED8B911C-7AE6-41F0-9E8D-11F264B7DB28}" type="presParOf" srcId="{41368CB7-9549-4E40-A7BA-E0BBA1D47842}" destId="{DC0D58AB-8003-4A0D-9641-38E86BA1B202}" srcOrd="8" destOrd="0" presId="urn:microsoft.com/office/officeart/2005/8/layout/orgChart1"/>
    <dgm:cxn modelId="{E9DB4B1B-D6A7-466D-9370-1275C2C44BC7}" type="presParOf" srcId="{41368CB7-9549-4E40-A7BA-E0BBA1D47842}" destId="{1E18F3B6-F76E-458A-AFBD-0512D8F991A5}" srcOrd="9" destOrd="0" presId="urn:microsoft.com/office/officeart/2005/8/layout/orgChart1"/>
    <dgm:cxn modelId="{767BFFB9-D493-4605-937D-FF2D351A0DC8}" type="presParOf" srcId="{1E18F3B6-F76E-458A-AFBD-0512D8F991A5}" destId="{83CA3CFB-4A5B-47F3-AF81-8ECF52AA12C9}" srcOrd="0" destOrd="0" presId="urn:microsoft.com/office/officeart/2005/8/layout/orgChart1"/>
    <dgm:cxn modelId="{4DF242BA-49FA-4017-AFAC-06E4AB34EFDB}" type="presParOf" srcId="{83CA3CFB-4A5B-47F3-AF81-8ECF52AA12C9}" destId="{69793774-DE5C-4284-B237-CBBB3558E8B7}" srcOrd="0" destOrd="0" presId="urn:microsoft.com/office/officeart/2005/8/layout/orgChart1"/>
    <dgm:cxn modelId="{D889C266-B454-44CB-88A8-ED5746F3E9C9}" type="presParOf" srcId="{83CA3CFB-4A5B-47F3-AF81-8ECF52AA12C9}" destId="{C6F2D05A-FB22-4F30-A531-EDB6D7ADBAB7}" srcOrd="1" destOrd="0" presId="urn:microsoft.com/office/officeart/2005/8/layout/orgChart1"/>
    <dgm:cxn modelId="{3B47376A-AD0A-47E4-B257-433B3C42CCEE}" type="presParOf" srcId="{1E18F3B6-F76E-458A-AFBD-0512D8F991A5}" destId="{8D4D2F20-E5CE-4C37-9379-5524AAF4534E}" srcOrd="1" destOrd="0" presId="urn:microsoft.com/office/officeart/2005/8/layout/orgChart1"/>
    <dgm:cxn modelId="{2A6F7F92-7B95-4011-87B1-470185CA6838}" type="presParOf" srcId="{1E18F3B6-F76E-458A-AFBD-0512D8F991A5}" destId="{C394CC9B-FFD9-4500-B850-79D9FBBB88C5}" srcOrd="2" destOrd="0" presId="urn:microsoft.com/office/officeart/2005/8/layout/orgChart1"/>
    <dgm:cxn modelId="{3E9398D5-5C61-4EDF-ADB4-4088C1E26053}" type="presParOf" srcId="{41368CB7-9549-4E40-A7BA-E0BBA1D47842}" destId="{1C242F56-AE33-47DF-980E-13DFC009B5EB}" srcOrd="10" destOrd="0" presId="urn:microsoft.com/office/officeart/2005/8/layout/orgChart1"/>
    <dgm:cxn modelId="{16ED0294-64E3-458A-8634-1DC60683A7C5}" type="presParOf" srcId="{41368CB7-9549-4E40-A7BA-E0BBA1D47842}" destId="{962A65B7-CDB7-4F0A-8604-57FB62828CC6}" srcOrd="11" destOrd="0" presId="urn:microsoft.com/office/officeart/2005/8/layout/orgChart1"/>
    <dgm:cxn modelId="{7607FC2E-0ED8-4021-BC64-B70DCF074785}" type="presParOf" srcId="{962A65B7-CDB7-4F0A-8604-57FB62828CC6}" destId="{10CBC729-A856-406B-A412-B185FB9755C1}" srcOrd="0" destOrd="0" presId="urn:microsoft.com/office/officeart/2005/8/layout/orgChart1"/>
    <dgm:cxn modelId="{A40DD422-2D98-4F89-A04F-0824680C064F}" type="presParOf" srcId="{10CBC729-A856-406B-A412-B185FB9755C1}" destId="{5111D574-3EB6-4FC2-B502-C56A02DE0BAB}" srcOrd="0" destOrd="0" presId="urn:microsoft.com/office/officeart/2005/8/layout/orgChart1"/>
    <dgm:cxn modelId="{8592880A-5954-4EFA-89BC-742DCECFE6E9}" type="presParOf" srcId="{10CBC729-A856-406B-A412-B185FB9755C1}" destId="{3B088127-939A-4AF0-B162-2FD70580D785}" srcOrd="1" destOrd="0" presId="urn:microsoft.com/office/officeart/2005/8/layout/orgChart1"/>
    <dgm:cxn modelId="{B5B2765B-0AF1-4940-9FB2-8618CA28E498}" type="presParOf" srcId="{962A65B7-CDB7-4F0A-8604-57FB62828CC6}" destId="{AA884E85-2232-465C-8C1B-80D75827D3A0}" srcOrd="1" destOrd="0" presId="urn:microsoft.com/office/officeart/2005/8/layout/orgChart1"/>
    <dgm:cxn modelId="{6D8D9B2F-F882-4C97-AE02-D433D32FB88A}" type="presParOf" srcId="{962A65B7-CDB7-4F0A-8604-57FB62828CC6}" destId="{A64C88FD-386A-4808-821B-A1C5C5F1964F}" srcOrd="2" destOrd="0" presId="urn:microsoft.com/office/officeart/2005/8/layout/orgChart1"/>
    <dgm:cxn modelId="{6DEEF027-9209-4ECA-96FC-F4C6D656F3FA}" type="presParOf" srcId="{34FCDF31-F5FA-4BE0-9BBA-5CB93F02CC4B}" destId="{EF1C41FD-5A90-4875-A080-3FD71652E695}" srcOrd="2" destOrd="0" presId="urn:microsoft.com/office/officeart/2005/8/layout/orgChart1"/>
    <dgm:cxn modelId="{241AADD3-D429-45A3-AA42-B04E4233FB43}" type="presParOf" srcId="{78C4BACB-8F07-4EA6-AAE8-CC34E2BD9393}" destId="{7E12410F-0B2F-4753-9728-75A658A42081}" srcOrd="2" destOrd="0" presId="urn:microsoft.com/office/officeart/2005/8/layout/orgChart1"/>
  </dgm:cxnLst>
  <dgm:bg/>
  <dgm:whole>
    <a:ln w="3175">
      <a:solidFill>
        <a:srgbClr val="0070C0"/>
      </a:solidFill>
    </a:ln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C242F56-AE33-47DF-980E-13DFC009B5EB}">
      <dsp:nvSpPr>
        <dsp:cNvPr id="0" name=""/>
        <dsp:cNvSpPr/>
      </dsp:nvSpPr>
      <dsp:spPr>
        <a:xfrm>
          <a:off x="4214105" y="1279377"/>
          <a:ext cx="375945" cy="363938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639386"/>
              </a:lnTo>
              <a:lnTo>
                <a:pt x="375945" y="363938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C0D58AB-8003-4A0D-9641-38E86BA1B202}">
      <dsp:nvSpPr>
        <dsp:cNvPr id="0" name=""/>
        <dsp:cNvSpPr/>
      </dsp:nvSpPr>
      <dsp:spPr>
        <a:xfrm>
          <a:off x="4214105" y="1279377"/>
          <a:ext cx="375945" cy="29686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968644"/>
              </a:lnTo>
              <a:lnTo>
                <a:pt x="375945" y="296864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27B3E7B-6B47-432F-AB3B-5DD876FC1794}">
      <dsp:nvSpPr>
        <dsp:cNvPr id="0" name=""/>
        <dsp:cNvSpPr/>
      </dsp:nvSpPr>
      <dsp:spPr>
        <a:xfrm>
          <a:off x="4214105" y="1279377"/>
          <a:ext cx="375945" cy="229790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97903"/>
              </a:lnTo>
              <a:lnTo>
                <a:pt x="375945" y="229790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7DEBC9D-E0B2-434F-B08A-CD39EF20156C}">
      <dsp:nvSpPr>
        <dsp:cNvPr id="0" name=""/>
        <dsp:cNvSpPr/>
      </dsp:nvSpPr>
      <dsp:spPr>
        <a:xfrm>
          <a:off x="4214105" y="1279377"/>
          <a:ext cx="375945" cy="162716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27161"/>
              </a:lnTo>
              <a:lnTo>
                <a:pt x="375945" y="162716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39B65E4-09C6-4EEA-B3EE-9F78403A5282}">
      <dsp:nvSpPr>
        <dsp:cNvPr id="0" name=""/>
        <dsp:cNvSpPr/>
      </dsp:nvSpPr>
      <dsp:spPr>
        <a:xfrm>
          <a:off x="4214105" y="1279377"/>
          <a:ext cx="375945" cy="9564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56420"/>
              </a:lnTo>
              <a:lnTo>
                <a:pt x="375945" y="9564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C6F5308-A7B6-4FDB-984D-209B9B6905B5}">
      <dsp:nvSpPr>
        <dsp:cNvPr id="0" name=""/>
        <dsp:cNvSpPr/>
      </dsp:nvSpPr>
      <dsp:spPr>
        <a:xfrm>
          <a:off x="4214105" y="1279377"/>
          <a:ext cx="375945" cy="2856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5678"/>
              </a:lnTo>
              <a:lnTo>
                <a:pt x="375945" y="28567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58D0633-77EC-464D-937A-849BDA3290CD}">
      <dsp:nvSpPr>
        <dsp:cNvPr id="0" name=""/>
        <dsp:cNvSpPr/>
      </dsp:nvSpPr>
      <dsp:spPr>
        <a:xfrm>
          <a:off x="4070279" y="463860"/>
          <a:ext cx="1162736" cy="26944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6195"/>
              </a:lnTo>
              <a:lnTo>
                <a:pt x="1162736" y="196195"/>
              </a:lnTo>
              <a:lnTo>
                <a:pt x="1162736" y="26944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9FF46CE-9F24-4161-AEC0-368495731FDA}">
      <dsp:nvSpPr>
        <dsp:cNvPr id="0" name=""/>
        <dsp:cNvSpPr/>
      </dsp:nvSpPr>
      <dsp:spPr>
        <a:xfrm>
          <a:off x="2613641" y="1287159"/>
          <a:ext cx="91440" cy="487883"/>
        </a:xfrm>
        <a:custGeom>
          <a:avLst/>
          <a:gdLst/>
          <a:ahLst/>
          <a:cxnLst/>
          <a:rect l="0" t="0" r="0" b="0"/>
          <a:pathLst>
            <a:path>
              <a:moveTo>
                <a:pt x="115894" y="0"/>
              </a:moveTo>
              <a:lnTo>
                <a:pt x="115894" y="487883"/>
              </a:lnTo>
              <a:lnTo>
                <a:pt x="45720" y="48788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AB9D435-54D0-4BDA-B92D-4DB1B9B972AE}">
      <dsp:nvSpPr>
        <dsp:cNvPr id="0" name=""/>
        <dsp:cNvSpPr/>
      </dsp:nvSpPr>
      <dsp:spPr>
        <a:xfrm>
          <a:off x="2729536" y="463860"/>
          <a:ext cx="1340743" cy="269446"/>
        </a:xfrm>
        <a:custGeom>
          <a:avLst/>
          <a:gdLst/>
          <a:ahLst/>
          <a:cxnLst/>
          <a:rect l="0" t="0" r="0" b="0"/>
          <a:pathLst>
            <a:path>
              <a:moveTo>
                <a:pt x="1340743" y="0"/>
              </a:moveTo>
              <a:lnTo>
                <a:pt x="1340743" y="196195"/>
              </a:lnTo>
              <a:lnTo>
                <a:pt x="0" y="196195"/>
              </a:lnTo>
              <a:lnTo>
                <a:pt x="0" y="26944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7F2D653-3679-42C9-AC43-935218288BD2}">
      <dsp:nvSpPr>
        <dsp:cNvPr id="0" name=""/>
        <dsp:cNvSpPr/>
      </dsp:nvSpPr>
      <dsp:spPr>
        <a:xfrm>
          <a:off x="2479916" y="716"/>
          <a:ext cx="3180726" cy="46314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Pregnant adolescents' experiences with HCWs</a:t>
          </a:r>
          <a:endParaRPr lang="aa-ET" sz="1200" kern="1200"/>
        </a:p>
      </dsp:txBody>
      <dsp:txXfrm>
        <a:off x="2479916" y="716"/>
        <a:ext cx="3180726" cy="463143"/>
      </dsp:txXfrm>
    </dsp:sp>
    <dsp:sp modelId="{1F0BC9A3-F0E5-4F2B-AADF-75D6ED01FEBF}">
      <dsp:nvSpPr>
        <dsp:cNvPr id="0" name=""/>
        <dsp:cNvSpPr/>
      </dsp:nvSpPr>
      <dsp:spPr>
        <a:xfrm>
          <a:off x="1646197" y="733306"/>
          <a:ext cx="2166677" cy="55385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Experiences that reinforce antenatal clinic attendance</a:t>
          </a:r>
          <a:endParaRPr lang="aa-ET" sz="1200" kern="1200"/>
        </a:p>
      </dsp:txBody>
      <dsp:txXfrm>
        <a:off x="1646197" y="733306"/>
        <a:ext cx="2166677" cy="553853"/>
      </dsp:txXfrm>
    </dsp:sp>
    <dsp:sp modelId="{53DAAF7C-B25F-430D-87FC-B21783CBA568}">
      <dsp:nvSpPr>
        <dsp:cNvPr id="0" name=""/>
        <dsp:cNvSpPr/>
      </dsp:nvSpPr>
      <dsp:spPr>
        <a:xfrm>
          <a:off x="857252" y="1509048"/>
          <a:ext cx="1802108" cy="53198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Respectful and supportive treatment</a:t>
          </a:r>
          <a:endParaRPr lang="aa-ET" sz="1200" kern="1200"/>
        </a:p>
      </dsp:txBody>
      <dsp:txXfrm>
        <a:off x="857252" y="1509048"/>
        <a:ext cx="1802108" cy="531989"/>
      </dsp:txXfrm>
    </dsp:sp>
    <dsp:sp modelId="{2B236107-3AB1-4097-AE26-8D3B7F992ABB}">
      <dsp:nvSpPr>
        <dsp:cNvPr id="0" name=""/>
        <dsp:cNvSpPr/>
      </dsp:nvSpPr>
      <dsp:spPr>
        <a:xfrm>
          <a:off x="3959377" y="733306"/>
          <a:ext cx="2547277" cy="54607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ZA" sz="1200" kern="1200"/>
            <a:t>Experiences that discourage antenatal clinic attendance</a:t>
          </a:r>
          <a:endParaRPr lang="aa-ET" sz="1200" kern="1200"/>
        </a:p>
      </dsp:txBody>
      <dsp:txXfrm>
        <a:off x="3959377" y="733306"/>
        <a:ext cx="2547277" cy="546071"/>
      </dsp:txXfrm>
    </dsp:sp>
    <dsp:sp modelId="{907E3A39-898E-4475-AE36-2C2B3317BF10}">
      <dsp:nvSpPr>
        <dsp:cNvPr id="0" name=""/>
        <dsp:cNvSpPr/>
      </dsp:nvSpPr>
      <dsp:spPr>
        <a:xfrm>
          <a:off x="4590050" y="1302936"/>
          <a:ext cx="2499419" cy="52423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ZA" sz="1200" kern="1200"/>
            <a:t>Victimization</a:t>
          </a:r>
          <a:endParaRPr lang="aa-ET" sz="1200" kern="1200"/>
        </a:p>
      </dsp:txBody>
      <dsp:txXfrm>
        <a:off x="4590050" y="1302936"/>
        <a:ext cx="2499419" cy="524238"/>
      </dsp:txXfrm>
    </dsp:sp>
    <dsp:sp modelId="{D6182BD2-A779-4F27-AA29-07E60332706F}">
      <dsp:nvSpPr>
        <dsp:cNvPr id="0" name=""/>
        <dsp:cNvSpPr/>
      </dsp:nvSpPr>
      <dsp:spPr>
        <a:xfrm>
          <a:off x="4590050" y="1973678"/>
          <a:ext cx="2481511" cy="52423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ZA" sz="1200" kern="1200"/>
            <a:t>Discrimination against being pregnant during the teenage years</a:t>
          </a:r>
          <a:endParaRPr lang="aa-ET" sz="1200" kern="1200"/>
        </a:p>
      </dsp:txBody>
      <dsp:txXfrm>
        <a:off x="4590050" y="1973678"/>
        <a:ext cx="2481511" cy="524238"/>
      </dsp:txXfrm>
    </dsp:sp>
    <dsp:sp modelId="{C9A64699-0934-4ED0-B1C3-6DB255C4129B}">
      <dsp:nvSpPr>
        <dsp:cNvPr id="0" name=""/>
        <dsp:cNvSpPr/>
      </dsp:nvSpPr>
      <dsp:spPr>
        <a:xfrm>
          <a:off x="4590050" y="2644419"/>
          <a:ext cx="2455364" cy="52423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ZA" sz="1200" kern="1200"/>
            <a:t>Experiencing disregard and exclusion</a:t>
          </a:r>
          <a:endParaRPr lang="aa-ET" sz="1200" kern="1200"/>
        </a:p>
      </dsp:txBody>
      <dsp:txXfrm>
        <a:off x="4590050" y="2644419"/>
        <a:ext cx="2455364" cy="524238"/>
      </dsp:txXfrm>
    </dsp:sp>
    <dsp:sp modelId="{4F4C19B7-A06A-4323-9F0F-CCA98DF900E6}">
      <dsp:nvSpPr>
        <dsp:cNvPr id="0" name=""/>
        <dsp:cNvSpPr/>
      </dsp:nvSpPr>
      <dsp:spPr>
        <a:xfrm>
          <a:off x="4590050" y="3315161"/>
          <a:ext cx="2468430" cy="52423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ZA" sz="1200" kern="1200"/>
            <a:t>Inadequate provision of information about pregnancy, health and childbirth</a:t>
          </a:r>
          <a:endParaRPr lang="aa-ET" sz="1200" kern="1200"/>
        </a:p>
      </dsp:txBody>
      <dsp:txXfrm>
        <a:off x="4590050" y="3315161"/>
        <a:ext cx="2468430" cy="524238"/>
      </dsp:txXfrm>
    </dsp:sp>
    <dsp:sp modelId="{69793774-DE5C-4284-B237-CBBB3558E8B7}">
      <dsp:nvSpPr>
        <dsp:cNvPr id="0" name=""/>
        <dsp:cNvSpPr/>
      </dsp:nvSpPr>
      <dsp:spPr>
        <a:xfrm>
          <a:off x="4590050" y="3985903"/>
          <a:ext cx="2450522" cy="52423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ZA" sz="1200" kern="1200"/>
            <a:t>Clinic attendance discouragement and alienation</a:t>
          </a:r>
          <a:endParaRPr lang="aa-ET" sz="1200" kern="1200"/>
        </a:p>
      </dsp:txBody>
      <dsp:txXfrm>
        <a:off x="4590050" y="3985903"/>
        <a:ext cx="2450522" cy="524238"/>
      </dsp:txXfrm>
    </dsp:sp>
    <dsp:sp modelId="{5111D574-3EB6-4FC2-B502-C56A02DE0BAB}">
      <dsp:nvSpPr>
        <dsp:cNvPr id="0" name=""/>
        <dsp:cNvSpPr/>
      </dsp:nvSpPr>
      <dsp:spPr>
        <a:xfrm>
          <a:off x="4590050" y="4656644"/>
          <a:ext cx="2450508" cy="52423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ZA" sz="1200" kern="1200"/>
            <a:t>Mental health turmoil</a:t>
          </a:r>
          <a:endParaRPr lang="aa-ET" sz="1200" kern="1200"/>
        </a:p>
      </dsp:txBody>
      <dsp:txXfrm>
        <a:off x="4590050" y="4656644"/>
        <a:ext cx="2450508" cy="52423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8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l Sewpaul</dc:creator>
  <cp:keywords/>
  <dc:description/>
  <cp:lastModifiedBy>Pon Abirami A.</cp:lastModifiedBy>
  <cp:revision>2</cp:revision>
  <dcterms:created xsi:type="dcterms:W3CDTF">2021-01-19T16:33:00Z</dcterms:created>
  <dcterms:modified xsi:type="dcterms:W3CDTF">2021-07-21T02:09:00Z</dcterms:modified>
</cp:coreProperties>
</file>